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87D73B" w14:textId="09ED841D" w:rsidR="002545CB" w:rsidRPr="005125D9" w:rsidRDefault="00984F3B" w:rsidP="00DC11C9">
      <w:pPr>
        <w:spacing w:after="100"/>
        <w:rPr>
          <w:rFonts w:cs="Arial"/>
          <w:b/>
          <w:sz w:val="28"/>
          <w:szCs w:val="28"/>
          <w:u w:val="single"/>
        </w:rPr>
      </w:pPr>
      <w:r>
        <w:rPr>
          <w:rFonts w:cs="Arial"/>
          <w:b/>
          <w:sz w:val="28"/>
          <w:szCs w:val="28"/>
          <w:u w:val="single"/>
        </w:rPr>
        <w:t xml:space="preserve">Statistical considerations and </w:t>
      </w:r>
      <w:proofErr w:type="gramStart"/>
      <w:r>
        <w:rPr>
          <w:rFonts w:cs="Arial"/>
          <w:b/>
          <w:sz w:val="28"/>
          <w:szCs w:val="28"/>
          <w:u w:val="single"/>
        </w:rPr>
        <w:t>a</w:t>
      </w:r>
      <w:r w:rsidR="002545CB" w:rsidRPr="005125D9">
        <w:rPr>
          <w:rFonts w:cs="Arial"/>
          <w:b/>
          <w:sz w:val="28"/>
          <w:szCs w:val="28"/>
          <w:u w:val="single"/>
        </w:rPr>
        <w:t>nalyses</w:t>
      </w:r>
      <w:proofErr w:type="gramEnd"/>
      <w:r w:rsidR="00A02F61" w:rsidRPr="005125D9">
        <w:rPr>
          <w:rFonts w:cs="Arial"/>
          <w:b/>
          <w:sz w:val="28"/>
          <w:szCs w:val="28"/>
          <w:u w:val="single"/>
        </w:rPr>
        <w:t xml:space="preserve"> </w:t>
      </w:r>
    </w:p>
    <w:p w14:paraId="5DAC879F" w14:textId="7DF11C80" w:rsidR="006B3CDA" w:rsidRPr="00524630" w:rsidRDefault="006B3CDA" w:rsidP="00DC11C9">
      <w:pPr>
        <w:spacing w:after="100"/>
        <w:rPr>
          <w:rFonts w:cstheme="minorHAnsi"/>
        </w:rPr>
      </w:pPr>
      <w:r w:rsidRPr="000A05E1">
        <w:rPr>
          <w:rFonts w:cstheme="minorHAnsi"/>
          <w:b/>
          <w:u w:val="single"/>
        </w:rPr>
        <w:t>Hypothesis 1.a.:</w:t>
      </w:r>
      <w:r w:rsidRPr="00524630">
        <w:rPr>
          <w:rFonts w:cstheme="minorHAnsi"/>
          <w:u w:val="single"/>
        </w:rPr>
        <w:t xml:space="preserve"> </w:t>
      </w:r>
      <w:r w:rsidRPr="00524630">
        <w:rPr>
          <w:rFonts w:cstheme="minorHAnsi"/>
        </w:rPr>
        <w:t>We hypothesize that patients randomized to remote two-way videoconferencing will have a) greater increase in genetic knowledge</w:t>
      </w:r>
      <w:r w:rsidRPr="000A05E1">
        <w:rPr>
          <w:rStyle w:val="CommentReference"/>
          <w:rFonts w:cstheme="minorHAnsi"/>
          <w:sz w:val="22"/>
          <w:szCs w:val="22"/>
        </w:rPr>
        <w:t>,</w:t>
      </w:r>
      <w:r w:rsidRPr="00524630">
        <w:rPr>
          <w:rFonts w:cstheme="minorHAnsi"/>
        </w:rPr>
        <w:t xml:space="preserve"> b) greater decreases in disease</w:t>
      </w:r>
      <w:r w:rsidR="00FE0DEC">
        <w:rPr>
          <w:rFonts w:cstheme="minorHAnsi"/>
        </w:rPr>
        <w:t>-</w:t>
      </w:r>
      <w:r w:rsidRPr="00524630">
        <w:rPr>
          <w:rFonts w:cstheme="minorHAnsi"/>
        </w:rPr>
        <w:t xml:space="preserve">specific </w:t>
      </w:r>
      <w:r w:rsidR="00455D3B">
        <w:rPr>
          <w:rFonts w:cstheme="minorHAnsi"/>
        </w:rPr>
        <w:t>distress</w:t>
      </w:r>
      <w:r w:rsidRPr="00524630">
        <w:rPr>
          <w:rFonts w:cstheme="minorHAnsi"/>
        </w:rPr>
        <w:t xml:space="preserve"> and c) greater satisfaction post genotype di</w:t>
      </w:r>
      <w:r w:rsidR="00524630">
        <w:rPr>
          <w:rFonts w:cstheme="minorHAnsi"/>
        </w:rPr>
        <w:t>sclosure</w:t>
      </w:r>
      <w:r w:rsidR="00455D3B">
        <w:rPr>
          <w:rFonts w:cstheme="minorHAnsi"/>
        </w:rPr>
        <w:t>.</w:t>
      </w:r>
    </w:p>
    <w:p w14:paraId="0D7DF3E3" w14:textId="1F700C5A" w:rsidR="00524630" w:rsidRPr="000A05E1" w:rsidRDefault="004A3086" w:rsidP="00DC11C9">
      <w:pPr>
        <w:spacing w:after="100"/>
        <w:rPr>
          <w:rFonts w:cstheme="minorHAnsi"/>
        </w:rPr>
      </w:pPr>
      <w:r>
        <w:rPr>
          <w:rFonts w:cstheme="minorHAnsi"/>
        </w:rPr>
        <w:t>For the primary analysis, w</w:t>
      </w:r>
      <w:r w:rsidR="006B3CDA" w:rsidRPr="000A05E1">
        <w:rPr>
          <w:rFonts w:cstheme="minorHAnsi"/>
        </w:rPr>
        <w:t xml:space="preserve">e will assess outcomes a-c at </w:t>
      </w:r>
      <w:r>
        <w:rPr>
          <w:rFonts w:cstheme="minorHAnsi"/>
        </w:rPr>
        <w:t>2 to 7 days after baseline in the two</w:t>
      </w:r>
      <w:r w:rsidR="006B3CDA" w:rsidRPr="000A05E1">
        <w:rPr>
          <w:rFonts w:cstheme="minorHAnsi"/>
        </w:rPr>
        <w:t xml:space="preserve"> arms. We will create change scores to investigate increases in </w:t>
      </w:r>
      <w:r w:rsidR="007D2DF1">
        <w:rPr>
          <w:rFonts w:cstheme="minorHAnsi"/>
        </w:rPr>
        <w:t>a</w:t>
      </w:r>
      <w:r w:rsidR="006B3CDA" w:rsidRPr="000A05E1">
        <w:rPr>
          <w:rFonts w:cstheme="minorHAnsi"/>
        </w:rPr>
        <w:t xml:space="preserve">) genetic knowledge, </w:t>
      </w:r>
      <w:r w:rsidR="007D2DF1">
        <w:rPr>
          <w:rFonts w:cstheme="minorHAnsi"/>
        </w:rPr>
        <w:t>b</w:t>
      </w:r>
      <w:r w:rsidR="006B3CDA" w:rsidRPr="000A05E1">
        <w:rPr>
          <w:rFonts w:cstheme="minorHAnsi"/>
        </w:rPr>
        <w:t>) disease</w:t>
      </w:r>
      <w:r w:rsidR="00455D3B">
        <w:rPr>
          <w:rFonts w:cstheme="minorHAnsi"/>
        </w:rPr>
        <w:t>-</w:t>
      </w:r>
      <w:r w:rsidR="006B3CDA" w:rsidRPr="000A05E1">
        <w:rPr>
          <w:rFonts w:cstheme="minorHAnsi"/>
        </w:rPr>
        <w:t xml:space="preserve">specific </w:t>
      </w:r>
      <w:r w:rsidR="00455D3B">
        <w:rPr>
          <w:rFonts w:cstheme="minorHAnsi"/>
        </w:rPr>
        <w:t>distress</w:t>
      </w:r>
      <w:r w:rsidR="006B3CDA" w:rsidRPr="000A05E1">
        <w:rPr>
          <w:rFonts w:cstheme="minorHAnsi"/>
        </w:rPr>
        <w:t xml:space="preserve">, and </w:t>
      </w:r>
      <w:r w:rsidR="007D2DF1">
        <w:rPr>
          <w:rFonts w:cstheme="minorHAnsi"/>
        </w:rPr>
        <w:t>c</w:t>
      </w:r>
      <w:r w:rsidR="006B3CDA" w:rsidRPr="000A05E1">
        <w:rPr>
          <w:rFonts w:cstheme="minorHAnsi"/>
        </w:rPr>
        <w:t xml:space="preserve">) satisfaction between baseline and </w:t>
      </w:r>
      <w:r>
        <w:rPr>
          <w:rFonts w:cstheme="minorHAnsi"/>
        </w:rPr>
        <w:t>2 to 7 days</w:t>
      </w:r>
      <w:r w:rsidR="006B3CDA" w:rsidRPr="000A05E1">
        <w:rPr>
          <w:rFonts w:cstheme="minorHAnsi"/>
        </w:rPr>
        <w:t>. We will use t-tests to compare change scores between treatment arms. For the primary analyses, we will use an intention to treat approach whereby comparisons are made between randomization arms rather than between as-treated arms.</w:t>
      </w:r>
      <w:r w:rsidR="0072011D" w:rsidRPr="0072011D">
        <w:rPr>
          <w:rFonts w:cstheme="minorHAnsi"/>
        </w:rPr>
        <w:t xml:space="preserve"> </w:t>
      </w:r>
      <w:r w:rsidR="0072011D" w:rsidRPr="000A05E1">
        <w:rPr>
          <w:rFonts w:cstheme="minorHAnsi"/>
        </w:rPr>
        <w:t xml:space="preserve">In secondary analyses, we will examine differences between the as treated </w:t>
      </w:r>
      <w:r w:rsidR="0072011D">
        <w:rPr>
          <w:rFonts w:cstheme="minorHAnsi"/>
        </w:rPr>
        <w:t>groups</w:t>
      </w:r>
      <w:r w:rsidR="0072011D" w:rsidRPr="000A05E1">
        <w:rPr>
          <w:rFonts w:cstheme="minorHAnsi"/>
        </w:rPr>
        <w:t xml:space="preserve"> </w:t>
      </w:r>
      <w:r w:rsidR="0072011D">
        <w:rPr>
          <w:rFonts w:cstheme="minorHAnsi"/>
        </w:rPr>
        <w:t xml:space="preserve">and </w:t>
      </w:r>
      <w:r w:rsidR="0072011D" w:rsidRPr="000A05E1">
        <w:rPr>
          <w:rFonts w:cstheme="minorHAnsi"/>
        </w:rPr>
        <w:t xml:space="preserve">per-protocol </w:t>
      </w:r>
      <w:r w:rsidR="0072011D">
        <w:rPr>
          <w:rFonts w:cstheme="minorHAnsi"/>
        </w:rPr>
        <w:t>groups</w:t>
      </w:r>
      <w:r w:rsidR="00CF604E" w:rsidRPr="000A05E1">
        <w:rPr>
          <w:rFonts w:cstheme="minorHAnsi"/>
        </w:rPr>
        <w:t xml:space="preserve">. </w:t>
      </w:r>
    </w:p>
    <w:p w14:paraId="16FAF606" w14:textId="3C76D534" w:rsidR="0072011D" w:rsidRDefault="0072011D" w:rsidP="00DC11C9">
      <w:pPr>
        <w:spacing w:after="100"/>
        <w:rPr>
          <w:rFonts w:cstheme="minorHAnsi"/>
        </w:rPr>
      </w:pPr>
      <w:r w:rsidRPr="000A05E1">
        <w:rPr>
          <w:rFonts w:cstheme="minorHAnsi"/>
          <w:b/>
          <w:i/>
        </w:rPr>
        <w:t>Sample Size Justification for Aim 1:</w:t>
      </w:r>
      <w:r w:rsidRPr="000A05E1">
        <w:rPr>
          <w:rFonts w:cstheme="minorHAnsi"/>
          <w:b/>
        </w:rPr>
        <w:t xml:space="preserve"> </w:t>
      </w:r>
      <w:r w:rsidRPr="000A05E1">
        <w:rPr>
          <w:rFonts w:cstheme="minorHAnsi"/>
        </w:rPr>
        <w:t xml:space="preserve">We chose 1500 persons per arm </w:t>
      </w:r>
      <w:r>
        <w:rPr>
          <w:rFonts w:cstheme="minorHAnsi"/>
        </w:rPr>
        <w:t xml:space="preserve">(3,000 total) </w:t>
      </w:r>
      <w:r w:rsidRPr="000A05E1">
        <w:rPr>
          <w:rFonts w:cstheme="minorHAnsi"/>
        </w:rPr>
        <w:t>so that we would have sufficient power to detect</w:t>
      </w:r>
      <w:r>
        <w:rPr>
          <w:rFonts w:cstheme="minorHAnsi"/>
        </w:rPr>
        <w:t xml:space="preserve"> our 3 primary</w:t>
      </w:r>
      <w:r w:rsidRPr="000A05E1">
        <w:rPr>
          <w:rFonts w:cstheme="minorHAnsi"/>
        </w:rPr>
        <w:t xml:space="preserve"> associations of interest</w:t>
      </w:r>
      <w:r>
        <w:rPr>
          <w:rFonts w:cstheme="minorHAnsi"/>
        </w:rPr>
        <w:t xml:space="preserve"> after any participant losses to follow-up</w:t>
      </w:r>
      <w:r w:rsidR="00CF604E">
        <w:rPr>
          <w:rFonts w:cstheme="minorHAnsi"/>
        </w:rPr>
        <w:t xml:space="preserve">. </w:t>
      </w:r>
      <w:r>
        <w:rPr>
          <w:rFonts w:cstheme="minorHAnsi"/>
        </w:rPr>
        <w:t>This assumes that the sample size with evaluable outcomes will be reduced by up to 30% (450 per arm or 900 total) by loss to follow-up, providing approximately 1050/arm for evaluation of our 3 primary outcomes</w:t>
      </w:r>
      <w:r w:rsidR="00CF604E">
        <w:rPr>
          <w:rFonts w:cstheme="minorHAnsi"/>
        </w:rPr>
        <w:t xml:space="preserve">. </w:t>
      </w:r>
      <w:r>
        <w:rPr>
          <w:rFonts w:cstheme="minorHAnsi"/>
        </w:rPr>
        <w:t xml:space="preserve">If recruitment is lower than </w:t>
      </w:r>
      <w:r w:rsidR="00CF604E">
        <w:rPr>
          <w:rFonts w:cstheme="minorHAnsi"/>
        </w:rPr>
        <w:t>expected,</w:t>
      </w:r>
      <w:r>
        <w:rPr>
          <w:rFonts w:cstheme="minorHAnsi"/>
        </w:rPr>
        <w:t xml:space="preserve"> we will have sufficient power to detect differences in knowledge and satisfaction with 398 evaluable subjects/arm. </w:t>
      </w:r>
    </w:p>
    <w:p w14:paraId="1C65F3F5" w14:textId="503F91BE" w:rsidR="00B660FB" w:rsidRDefault="005E0B9A" w:rsidP="00DC11C9">
      <w:pPr>
        <w:spacing w:after="100"/>
      </w:pPr>
      <w:r>
        <w:rPr>
          <w:rFonts w:cstheme="minorHAnsi"/>
        </w:rPr>
        <w:t>T</w:t>
      </w:r>
      <w:r w:rsidRPr="000A05E1">
        <w:rPr>
          <w:rFonts w:cstheme="minorHAnsi"/>
        </w:rPr>
        <w:t xml:space="preserve">he </w:t>
      </w:r>
      <w:r w:rsidR="006B3CDA" w:rsidRPr="000A05E1">
        <w:rPr>
          <w:rFonts w:cstheme="minorHAnsi"/>
        </w:rPr>
        <w:t>primary analysis will be intention to treat t-tests</w:t>
      </w:r>
      <w:r w:rsidR="0082677D">
        <w:rPr>
          <w:rFonts w:cstheme="minorHAnsi"/>
        </w:rPr>
        <w:t xml:space="preserve"> assuming unequal variances of the baseline to 2-7 day change scores</w:t>
      </w:r>
      <w:r w:rsidR="006B3CDA" w:rsidRPr="000A05E1">
        <w:rPr>
          <w:rFonts w:cstheme="minorHAnsi"/>
        </w:rPr>
        <w:t xml:space="preserve"> for the continuous variables. </w:t>
      </w:r>
      <w:proofErr w:type="gramStart"/>
      <w:r>
        <w:rPr>
          <w:rFonts w:cstheme="minorHAnsi"/>
        </w:rPr>
        <w:t>In order to</w:t>
      </w:r>
      <w:proofErr w:type="gramEnd"/>
      <w:r>
        <w:rPr>
          <w:rFonts w:cstheme="minorHAnsi"/>
        </w:rPr>
        <w:t xml:space="preserve"> determine anticipated power, w</w:t>
      </w:r>
      <w:r w:rsidR="00524630">
        <w:t>e used preliminary estimates from</w:t>
      </w:r>
      <w:r w:rsidR="004A3086">
        <w:t xml:space="preserve"> the published </w:t>
      </w:r>
      <w:r w:rsidR="00EA2A47">
        <w:t>Risk Evaluation and Education for Alzheimer’s Disease (REVEAL) study</w:t>
      </w:r>
      <w:r w:rsidR="00501617">
        <w:t xml:space="preserve"> for IES </w:t>
      </w:r>
      <w:r w:rsidR="00116E16">
        <w:t>disease-specific distress</w:t>
      </w:r>
      <w:hyperlink w:anchor="_ENREF_12" w:tooltip="Green, 2009 #7484" w:history="1">
        <w:r w:rsidR="00A87C9F">
          <w:fldChar w:fldCharType="begin">
            <w:fldData xml:space="preserve">PEVuZE5vdGU+PENpdGU+PEF1dGhvcj5HcmVlbjwvQXV0aG9yPjxZZWFyPjIwMDk8L1llYXI+PFJl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0NS01NDwv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</w:fldData>
          </w:fldChar>
        </w:r>
        <w:r w:rsidR="00A87C9F">
          <w:instrText xml:space="preserve"> ADDIN EN.CITE </w:instrText>
        </w:r>
        <w:r w:rsidR="00A87C9F">
          <w:fldChar w:fldCharType="begin">
            <w:fldData xml:space="preserve">PEVuZE5vdGU+PENpdGU+PEF1dGhvcj5HcmVlbjwvQXV0aG9yPjxZZWFyPjIwMDk8L1llYXI+PFJl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0NS01NDwv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</w:fldData>
          </w:fldChar>
        </w:r>
        <w:r w:rsidR="00A87C9F">
          <w:instrText xml:space="preserve"> ADDIN EN.CITE.DATA </w:instrText>
        </w:r>
        <w:r w:rsidR="00A87C9F">
          <w:fldChar w:fldCharType="end"/>
        </w:r>
        <w:r w:rsidR="00A87C9F">
          <w:fldChar w:fldCharType="separate"/>
        </w:r>
        <w:r w:rsidR="00A87C9F" w:rsidRPr="00A87C9F">
          <w:rPr>
            <w:noProof/>
            <w:vertAlign w:val="superscript"/>
          </w:rPr>
          <w:t>12</w:t>
        </w:r>
        <w:r w:rsidR="00A87C9F">
          <w:fldChar w:fldCharType="end"/>
        </w:r>
      </w:hyperlink>
      <w:r w:rsidR="00116E16">
        <w:t xml:space="preserve"> </w:t>
      </w:r>
      <w:r w:rsidR="00EA2A47">
        <w:t xml:space="preserve">and </w:t>
      </w:r>
      <w:r w:rsidR="00524630">
        <w:t xml:space="preserve">our COGENT trial </w:t>
      </w:r>
      <w:r w:rsidR="00501617">
        <w:t>for knowledge and satisfaction</w:t>
      </w:r>
      <w:r w:rsidR="00C83A64">
        <w:t xml:space="preserve"> (</w:t>
      </w:r>
      <w:r w:rsidR="00361C25">
        <w:t>see table below</w:t>
      </w:r>
      <w:r w:rsidR="00C83A64">
        <w:t>)</w:t>
      </w:r>
      <w:r w:rsidR="00524630">
        <w:t xml:space="preserve">. </w:t>
      </w:r>
    </w:p>
    <w:p w14:paraId="6882FA4D" w14:textId="2C290A08" w:rsidR="00DC11C9" w:rsidRDefault="0072011D" w:rsidP="00361C25">
      <w:pPr>
        <w:spacing w:after="100"/>
      </w:pPr>
      <w:r>
        <w:t xml:space="preserve">For the primary analyses, we will use an intention-to-treat approach in which we compare change score differences between randomization arms rather than between the as-treated groups. In secondary analyses, we will examine per-protocol and as-treated effects. In calculating the </w:t>
      </w:r>
      <w:proofErr w:type="gramStart"/>
      <w:r>
        <w:t>number</w:t>
      </w:r>
      <w:proofErr w:type="gramEnd"/>
      <w:r>
        <w:t xml:space="preserve"> we need to detect statistically significant differences in the primary intention-to-treat analyses, we set the power to 85% and the Type I error rate to 1.67% (2-sided). We set the Type I error rate to 1.67% by using a Bonferroni correction with three comparisons on a 5% family-wise Type I error rate (5%/3=1.67%). We see from below that we have excellent power to detect differences for knowledge and satisfaction even if the study only recruits 398 per arm (796 total). For disease-specific distress, we have excellent power if we have 1,036/arm, which is well below the target of 1,500 (</w:t>
      </w:r>
      <w:proofErr w:type="gramStart"/>
      <w:r>
        <w:t>and also</w:t>
      </w:r>
      <w:proofErr w:type="gramEnd"/>
      <w:r>
        <w:t xml:space="preserve"> below the potential evaluable target of 1,050 participants/arm). We used PASS-11 software for </w:t>
      </w:r>
      <w:proofErr w:type="gramStart"/>
      <w:r>
        <w:t>the power</w:t>
      </w:r>
      <w:proofErr w:type="gramEnd"/>
      <w:r>
        <w:t xml:space="preserve"> calculations.</w:t>
      </w:r>
      <w:r w:rsidR="00DC11C9">
        <w:br/>
      </w:r>
    </w:p>
    <w:tbl>
      <w:tblPr>
        <w:tblStyle w:val="TableGrid"/>
        <w:tblW w:w="10255" w:type="dxa"/>
        <w:tblLook w:val="04A0" w:firstRow="1" w:lastRow="0" w:firstColumn="1" w:lastColumn="0" w:noHBand="0" w:noVBand="1"/>
      </w:tblPr>
      <w:tblGrid>
        <w:gridCol w:w="3865"/>
        <w:gridCol w:w="3150"/>
        <w:gridCol w:w="3240"/>
      </w:tblGrid>
      <w:tr w:rsidR="00F96AB6" w14:paraId="3E0CB994" w14:textId="77777777" w:rsidTr="00F96AB6">
        <w:tc>
          <w:tcPr>
            <w:tcW w:w="10255" w:type="dxa"/>
            <w:gridSpan w:val="3"/>
            <w:tcBorders>
              <w:top w:val="single" w:sz="4" w:space="0" w:color="auto"/>
              <w:left w:val="single" w:sz="4" w:space="0" w:color="auto"/>
              <w:bottom w:val="single" w:sz="4" w:space="0" w:color="auto"/>
              <w:right w:val="single" w:sz="4" w:space="0" w:color="auto"/>
            </w:tcBorders>
          </w:tcPr>
          <w:p w14:paraId="51244B73" w14:textId="393BBF81" w:rsidR="00F96AB6" w:rsidRPr="000F5E10" w:rsidRDefault="00F96AB6" w:rsidP="00DC11C9">
            <w:pPr>
              <w:spacing w:after="100" w:line="276" w:lineRule="auto"/>
              <w:rPr>
                <w:b/>
              </w:rPr>
            </w:pPr>
            <w:r>
              <w:rPr>
                <w:b/>
              </w:rPr>
              <w:t xml:space="preserve">Sample size estimates for 85% power, 1.67% Type I error (2-sided). </w:t>
            </w:r>
            <w:r w:rsidR="00DC11C9">
              <w:rPr>
                <w:b/>
              </w:rPr>
              <w:t xml:space="preserve">   </w:t>
            </w:r>
            <w:r>
              <w:rPr>
                <w:b/>
              </w:rPr>
              <w:t>SD=standard deviation</w:t>
            </w:r>
          </w:p>
        </w:tc>
      </w:tr>
      <w:tr w:rsidR="00F96AB6" w14:paraId="3DA3C164" w14:textId="77777777" w:rsidTr="00DC11C9">
        <w:tc>
          <w:tcPr>
            <w:tcW w:w="3865" w:type="dxa"/>
            <w:tcBorders>
              <w:top w:val="single" w:sz="4" w:space="0" w:color="auto"/>
              <w:left w:val="single" w:sz="4" w:space="0" w:color="auto"/>
              <w:bottom w:val="single" w:sz="4" w:space="0" w:color="auto"/>
              <w:right w:val="single" w:sz="4" w:space="0" w:color="auto"/>
            </w:tcBorders>
            <w:hideMark/>
          </w:tcPr>
          <w:p w14:paraId="625B9F94" w14:textId="77777777" w:rsidR="00F96AB6" w:rsidRDefault="00F96AB6" w:rsidP="00DC11C9">
            <w:pPr>
              <w:spacing w:after="100" w:line="276" w:lineRule="auto"/>
            </w:pPr>
            <w:r>
              <w:t>Variable</w:t>
            </w:r>
          </w:p>
        </w:tc>
        <w:tc>
          <w:tcPr>
            <w:tcW w:w="3150" w:type="dxa"/>
            <w:tcBorders>
              <w:top w:val="single" w:sz="4" w:space="0" w:color="auto"/>
              <w:left w:val="single" w:sz="4" w:space="0" w:color="auto"/>
              <w:bottom w:val="single" w:sz="4" w:space="0" w:color="auto"/>
              <w:right w:val="single" w:sz="4" w:space="0" w:color="auto"/>
            </w:tcBorders>
            <w:hideMark/>
          </w:tcPr>
          <w:p w14:paraId="7005CE0C" w14:textId="77777777" w:rsidR="00F96AB6" w:rsidRDefault="00F96AB6" w:rsidP="00DC11C9">
            <w:pPr>
              <w:spacing w:line="276" w:lineRule="auto"/>
              <w:jc w:val="center"/>
            </w:pPr>
            <w:r>
              <w:t xml:space="preserve">Observed estimates </w:t>
            </w:r>
          </w:p>
          <w:p w14:paraId="29BEA808" w14:textId="7CCF1B0A" w:rsidR="00F96AB6" w:rsidRDefault="00F96AB6" w:rsidP="00DC11C9">
            <w:pPr>
              <w:spacing w:line="276" w:lineRule="auto"/>
              <w:jc w:val="center"/>
            </w:pPr>
            <w:r>
              <w:t>Mean (SD) group 1 vs group2</w:t>
            </w:r>
          </w:p>
        </w:tc>
        <w:tc>
          <w:tcPr>
            <w:tcW w:w="3240" w:type="dxa"/>
            <w:tcBorders>
              <w:top w:val="single" w:sz="4" w:space="0" w:color="auto"/>
              <w:left w:val="single" w:sz="4" w:space="0" w:color="auto"/>
              <w:bottom w:val="single" w:sz="4" w:space="0" w:color="auto"/>
              <w:right w:val="single" w:sz="4" w:space="0" w:color="auto"/>
            </w:tcBorders>
            <w:hideMark/>
          </w:tcPr>
          <w:p w14:paraId="660AB1F4" w14:textId="74221EE9" w:rsidR="00F96AB6" w:rsidRDefault="00F96AB6" w:rsidP="00DC11C9">
            <w:pPr>
              <w:spacing w:line="276" w:lineRule="auto"/>
              <w:jc w:val="center"/>
            </w:pPr>
            <w:r>
              <w:t>Number needed to detect difference</w:t>
            </w:r>
          </w:p>
        </w:tc>
      </w:tr>
      <w:tr w:rsidR="00F96AB6" w14:paraId="49B9A87E" w14:textId="77777777" w:rsidTr="00DC11C9">
        <w:tc>
          <w:tcPr>
            <w:tcW w:w="3865" w:type="dxa"/>
            <w:tcBorders>
              <w:top w:val="single" w:sz="4" w:space="0" w:color="auto"/>
              <w:left w:val="single" w:sz="4" w:space="0" w:color="auto"/>
              <w:bottom w:val="single" w:sz="4" w:space="0" w:color="auto"/>
              <w:right w:val="single" w:sz="4" w:space="0" w:color="auto"/>
            </w:tcBorders>
            <w:hideMark/>
          </w:tcPr>
          <w:p w14:paraId="663C6032" w14:textId="77777777" w:rsidR="00F96AB6" w:rsidRDefault="00F96AB6" w:rsidP="00DC11C9">
            <w:pPr>
              <w:spacing w:after="100" w:line="276" w:lineRule="auto"/>
            </w:pPr>
            <w:r>
              <w:t>Knowledge (using COGENT change score estimates)</w:t>
            </w:r>
          </w:p>
        </w:tc>
        <w:tc>
          <w:tcPr>
            <w:tcW w:w="3150" w:type="dxa"/>
            <w:tcBorders>
              <w:top w:val="single" w:sz="4" w:space="0" w:color="auto"/>
              <w:left w:val="single" w:sz="4" w:space="0" w:color="auto"/>
              <w:bottom w:val="single" w:sz="4" w:space="0" w:color="auto"/>
              <w:right w:val="single" w:sz="4" w:space="0" w:color="auto"/>
            </w:tcBorders>
            <w:hideMark/>
          </w:tcPr>
          <w:p w14:paraId="3543487D" w14:textId="77777777" w:rsidR="00F96AB6" w:rsidRDefault="00F96AB6" w:rsidP="00DC11C9">
            <w:pPr>
              <w:spacing w:after="100" w:line="276" w:lineRule="auto"/>
              <w:jc w:val="center"/>
            </w:pPr>
            <w:r>
              <w:t xml:space="preserve">.20 (2.64) vs. -.48 (2.54) </w:t>
            </w:r>
          </w:p>
        </w:tc>
        <w:tc>
          <w:tcPr>
            <w:tcW w:w="3240" w:type="dxa"/>
            <w:tcBorders>
              <w:top w:val="single" w:sz="4" w:space="0" w:color="auto"/>
              <w:left w:val="single" w:sz="4" w:space="0" w:color="auto"/>
              <w:bottom w:val="single" w:sz="4" w:space="0" w:color="auto"/>
              <w:right w:val="single" w:sz="4" w:space="0" w:color="auto"/>
            </w:tcBorders>
            <w:hideMark/>
          </w:tcPr>
          <w:p w14:paraId="7140B395" w14:textId="77777777" w:rsidR="00F96AB6" w:rsidRDefault="00F96AB6" w:rsidP="00DC11C9">
            <w:pPr>
              <w:spacing w:after="100" w:line="276" w:lineRule="auto"/>
              <w:jc w:val="center"/>
            </w:pPr>
            <w:r>
              <w:t>342 / arm = 684 total</w:t>
            </w:r>
          </w:p>
        </w:tc>
      </w:tr>
      <w:tr w:rsidR="00F96AB6" w14:paraId="5555EB29" w14:textId="77777777" w:rsidTr="00DC11C9">
        <w:tc>
          <w:tcPr>
            <w:tcW w:w="3865" w:type="dxa"/>
            <w:tcBorders>
              <w:top w:val="single" w:sz="4" w:space="0" w:color="auto"/>
              <w:left w:val="single" w:sz="4" w:space="0" w:color="auto"/>
              <w:bottom w:val="single" w:sz="4" w:space="0" w:color="auto"/>
              <w:right w:val="single" w:sz="4" w:space="0" w:color="auto"/>
            </w:tcBorders>
            <w:hideMark/>
          </w:tcPr>
          <w:p w14:paraId="6EA6084D" w14:textId="77777777" w:rsidR="00F96AB6" w:rsidRDefault="00F96AB6" w:rsidP="00DC11C9">
            <w:pPr>
              <w:spacing w:after="100" w:line="276" w:lineRule="auto"/>
            </w:pPr>
            <w:r>
              <w:t>Disease –specific distress (IES total, using REVEAL 6-week cross-sectional estimates)</w:t>
            </w:r>
          </w:p>
        </w:tc>
        <w:tc>
          <w:tcPr>
            <w:tcW w:w="3150" w:type="dxa"/>
            <w:tcBorders>
              <w:top w:val="single" w:sz="4" w:space="0" w:color="auto"/>
              <w:left w:val="single" w:sz="4" w:space="0" w:color="auto"/>
              <w:bottom w:val="single" w:sz="4" w:space="0" w:color="auto"/>
              <w:right w:val="single" w:sz="4" w:space="0" w:color="auto"/>
            </w:tcBorders>
            <w:hideMark/>
          </w:tcPr>
          <w:p w14:paraId="72996390" w14:textId="77777777" w:rsidR="00F96AB6" w:rsidRDefault="00F96AB6" w:rsidP="00DC11C9">
            <w:pPr>
              <w:spacing w:after="100" w:line="276" w:lineRule="auto"/>
              <w:jc w:val="center"/>
            </w:pPr>
            <w:r>
              <w:t>6.7 (10.0) vs. 5.2 (9.9)</w:t>
            </w:r>
          </w:p>
        </w:tc>
        <w:tc>
          <w:tcPr>
            <w:tcW w:w="3240" w:type="dxa"/>
            <w:tcBorders>
              <w:top w:val="single" w:sz="4" w:space="0" w:color="auto"/>
              <w:left w:val="single" w:sz="4" w:space="0" w:color="auto"/>
              <w:bottom w:val="single" w:sz="4" w:space="0" w:color="auto"/>
              <w:right w:val="single" w:sz="4" w:space="0" w:color="auto"/>
            </w:tcBorders>
            <w:hideMark/>
          </w:tcPr>
          <w:p w14:paraId="018D733E" w14:textId="77777777" w:rsidR="00F96AB6" w:rsidRDefault="00F96AB6" w:rsidP="00DC11C9">
            <w:pPr>
              <w:spacing w:after="100" w:line="276" w:lineRule="auto"/>
              <w:jc w:val="center"/>
            </w:pPr>
            <w:r>
              <w:t>1,036 / arm = 2,072 total</w:t>
            </w:r>
          </w:p>
        </w:tc>
      </w:tr>
      <w:tr w:rsidR="00F96AB6" w14:paraId="3137A9CE" w14:textId="77777777" w:rsidTr="00DC11C9">
        <w:tc>
          <w:tcPr>
            <w:tcW w:w="3865" w:type="dxa"/>
            <w:tcBorders>
              <w:top w:val="single" w:sz="4" w:space="0" w:color="auto"/>
              <w:left w:val="single" w:sz="4" w:space="0" w:color="auto"/>
              <w:bottom w:val="single" w:sz="4" w:space="0" w:color="auto"/>
              <w:right w:val="single" w:sz="4" w:space="0" w:color="auto"/>
            </w:tcBorders>
          </w:tcPr>
          <w:p w14:paraId="285866D0" w14:textId="77777777" w:rsidR="00F96AB6" w:rsidRDefault="00F96AB6" w:rsidP="00DC11C9">
            <w:pPr>
              <w:spacing w:after="100" w:line="276" w:lineRule="auto"/>
            </w:pPr>
            <w:r>
              <w:t>Satisfaction (using COGENT change score estimates)</w:t>
            </w:r>
          </w:p>
        </w:tc>
        <w:tc>
          <w:tcPr>
            <w:tcW w:w="3150" w:type="dxa"/>
            <w:tcBorders>
              <w:top w:val="single" w:sz="4" w:space="0" w:color="auto"/>
              <w:left w:val="single" w:sz="4" w:space="0" w:color="auto"/>
              <w:bottom w:val="single" w:sz="4" w:space="0" w:color="auto"/>
              <w:right w:val="single" w:sz="4" w:space="0" w:color="auto"/>
            </w:tcBorders>
          </w:tcPr>
          <w:p w14:paraId="626D08DF" w14:textId="77777777" w:rsidR="00F96AB6" w:rsidRDefault="00F96AB6" w:rsidP="00DC11C9">
            <w:pPr>
              <w:spacing w:after="100" w:line="276" w:lineRule="auto"/>
              <w:jc w:val="center"/>
            </w:pPr>
            <w:r>
              <w:t>0.79 (4.96) vs. 2.00 (4.99)</w:t>
            </w:r>
          </w:p>
        </w:tc>
        <w:tc>
          <w:tcPr>
            <w:tcW w:w="3240" w:type="dxa"/>
            <w:tcBorders>
              <w:top w:val="single" w:sz="4" w:space="0" w:color="auto"/>
              <w:left w:val="single" w:sz="4" w:space="0" w:color="auto"/>
              <w:bottom w:val="single" w:sz="4" w:space="0" w:color="auto"/>
              <w:right w:val="single" w:sz="4" w:space="0" w:color="auto"/>
            </w:tcBorders>
          </w:tcPr>
          <w:p w14:paraId="0BFA4A43" w14:textId="77777777" w:rsidR="00F96AB6" w:rsidRDefault="00F96AB6" w:rsidP="00DC11C9">
            <w:pPr>
              <w:spacing w:after="100" w:line="276" w:lineRule="auto"/>
              <w:jc w:val="center"/>
            </w:pPr>
            <w:r>
              <w:t>398 /arm = 796 total</w:t>
            </w:r>
          </w:p>
        </w:tc>
      </w:tr>
    </w:tbl>
    <w:p w14:paraId="35D91C5C" w14:textId="77777777" w:rsidR="0072011D" w:rsidRDefault="0072011D" w:rsidP="00DC11C9">
      <w:pPr>
        <w:spacing w:after="100"/>
      </w:pPr>
    </w:p>
    <w:p w14:paraId="6BF2A366" w14:textId="679C58C7" w:rsidR="006B3CDA" w:rsidRPr="00524630" w:rsidRDefault="006B3CDA" w:rsidP="00DC11C9">
      <w:pPr>
        <w:spacing w:after="100"/>
        <w:rPr>
          <w:rFonts w:cstheme="minorHAnsi"/>
        </w:rPr>
      </w:pPr>
      <w:r w:rsidRPr="000A05E1">
        <w:rPr>
          <w:rFonts w:cstheme="minorHAnsi"/>
          <w:b/>
          <w:u w:val="single"/>
        </w:rPr>
        <w:lastRenderedPageBreak/>
        <w:t>Hypothesis 1.b.:</w:t>
      </w:r>
      <w:r w:rsidRPr="00524630">
        <w:rPr>
          <w:rFonts w:cstheme="minorHAnsi"/>
        </w:rPr>
        <w:t xml:space="preserve"> As suggested by our theoretical model, related literature and preliminary data, we hypothesize that participant factors (e.g. personal or family history, demographics), will moderate the </w:t>
      </w:r>
      <w:r w:rsidR="00524630">
        <w:rPr>
          <w:rFonts w:cstheme="minorHAnsi"/>
        </w:rPr>
        <w:t xml:space="preserve">impact of </w:t>
      </w:r>
      <w:r w:rsidR="009800A2" w:rsidRPr="00305430">
        <w:rPr>
          <w:rFonts w:cstheme="minorHAnsi"/>
        </w:rPr>
        <w:t xml:space="preserve">remote communication modality (videoconferencing v. telephone communication) </w:t>
      </w:r>
      <w:r w:rsidR="00524630">
        <w:rPr>
          <w:rFonts w:cstheme="minorHAnsi"/>
        </w:rPr>
        <w:t xml:space="preserve">on the </w:t>
      </w:r>
      <w:r w:rsidRPr="00524630">
        <w:rPr>
          <w:rFonts w:cstheme="minorHAnsi"/>
        </w:rPr>
        <w:t xml:space="preserve">short-term cognitive and affective responses to remote disclosure. </w:t>
      </w:r>
    </w:p>
    <w:p w14:paraId="25BC105E" w14:textId="2277C68B" w:rsidR="006B3CDA" w:rsidRPr="000A05E1" w:rsidRDefault="006B3CDA" w:rsidP="00DC11C9">
      <w:pPr>
        <w:spacing w:after="100"/>
        <w:rPr>
          <w:rFonts w:cstheme="minorHAnsi"/>
          <w:u w:val="single"/>
        </w:rPr>
      </w:pPr>
      <w:r w:rsidRPr="000A05E1">
        <w:rPr>
          <w:rFonts w:cstheme="minorHAnsi"/>
        </w:rPr>
        <w:t>We will examine moderators by investigating multiple linear regressions of the cognitive and affective change score responses in which we include randomization arm indicator, moderator, and interaction between randomization arm indicator and moderator as covariates into the model</w:t>
      </w:r>
      <w:r w:rsidR="00CF604E" w:rsidRPr="000A05E1">
        <w:rPr>
          <w:rFonts w:cstheme="minorHAnsi"/>
        </w:rPr>
        <w:t xml:space="preserve">. </w:t>
      </w:r>
      <w:r w:rsidRPr="000A05E1">
        <w:rPr>
          <w:rFonts w:cstheme="minorHAnsi"/>
        </w:rPr>
        <w:t xml:space="preserve">An interaction is created by multiplying the randomization arm indicator (0/1 variable) by the moderator variable. This aim is exploratory and hypothesis generating only. We seek to collect preliminary evidence regarding possible subgroups for which </w:t>
      </w:r>
      <w:r w:rsidR="00524630" w:rsidRPr="000A05E1">
        <w:rPr>
          <w:rFonts w:cstheme="minorHAnsi"/>
        </w:rPr>
        <w:t xml:space="preserve">remote videoconference communication </w:t>
      </w:r>
      <w:r w:rsidRPr="000A05E1">
        <w:rPr>
          <w:rFonts w:cstheme="minorHAnsi"/>
        </w:rPr>
        <w:t xml:space="preserve">is particularly useful as compared to </w:t>
      </w:r>
      <w:r w:rsidR="00524630" w:rsidRPr="000A05E1">
        <w:rPr>
          <w:rFonts w:cstheme="minorHAnsi"/>
        </w:rPr>
        <w:t>telephone communication of genotype result</w:t>
      </w:r>
      <w:r w:rsidRPr="000A05E1">
        <w:rPr>
          <w:rFonts w:cstheme="minorHAnsi"/>
        </w:rPr>
        <w:t xml:space="preserve"> to better understand </w:t>
      </w:r>
      <w:r w:rsidR="00524630" w:rsidRPr="000A05E1">
        <w:rPr>
          <w:rFonts w:cstheme="minorHAnsi"/>
        </w:rPr>
        <w:t xml:space="preserve">policies for implementation of remote genetic services in the era or Precision Medicine. </w:t>
      </w:r>
      <w:r w:rsidRPr="000A05E1">
        <w:rPr>
          <w:rFonts w:cstheme="minorHAnsi"/>
        </w:rPr>
        <w:t>To increase the power to detect potential moderators, we will examine models in which we include moderators separately. We will also investigate moderators of the as</w:t>
      </w:r>
      <w:r w:rsidR="0072011D">
        <w:rPr>
          <w:rFonts w:cstheme="minorHAnsi"/>
        </w:rPr>
        <w:t>-treated groups per-protocol groups similarly.</w:t>
      </w:r>
    </w:p>
    <w:p w14:paraId="57E62D02" w14:textId="68089524" w:rsidR="006B3CDA" w:rsidRPr="00524630" w:rsidRDefault="006B3CDA" w:rsidP="00DC11C9">
      <w:pPr>
        <w:spacing w:after="100"/>
        <w:rPr>
          <w:rFonts w:cstheme="minorHAnsi"/>
        </w:rPr>
      </w:pPr>
      <w:r w:rsidRPr="000A05E1">
        <w:rPr>
          <w:rFonts w:cstheme="minorHAnsi"/>
          <w:b/>
          <w:u w:val="single"/>
        </w:rPr>
        <w:t>Hypothesis 2.a:</w:t>
      </w:r>
      <w:r w:rsidRPr="00524630">
        <w:rPr>
          <w:rFonts w:cstheme="minorHAnsi"/>
        </w:rPr>
        <w:t xml:space="preserve"> We hypothesize that two-way videoconferencing will be associated with greater longitudinal increases (or less decline) in gen</w:t>
      </w:r>
      <w:r w:rsidR="00FE0DEC">
        <w:rPr>
          <w:rFonts w:cstheme="minorHAnsi"/>
        </w:rPr>
        <w:t>etic</w:t>
      </w:r>
      <w:r w:rsidRPr="00524630">
        <w:rPr>
          <w:rFonts w:cstheme="minorHAnsi"/>
        </w:rPr>
        <w:t xml:space="preserve"> knowledge </w:t>
      </w:r>
      <w:r w:rsidR="00524630" w:rsidRPr="000A05E1">
        <w:rPr>
          <w:rFonts w:cstheme="minorHAnsi"/>
        </w:rPr>
        <w:t>and test recall and longitudinal distress (</w:t>
      </w:r>
      <w:r w:rsidR="00CF604E" w:rsidRPr="000A05E1">
        <w:rPr>
          <w:rFonts w:cstheme="minorHAnsi"/>
        </w:rPr>
        <w:t>e.g.,</w:t>
      </w:r>
      <w:r w:rsidR="00524630" w:rsidRPr="000A05E1">
        <w:rPr>
          <w:rFonts w:cstheme="minorHAnsi"/>
        </w:rPr>
        <w:t xml:space="preserve"> disease</w:t>
      </w:r>
      <w:r w:rsidR="00972DFE">
        <w:rPr>
          <w:rFonts w:cstheme="minorHAnsi"/>
        </w:rPr>
        <w:t>-</w:t>
      </w:r>
      <w:r w:rsidR="00524630" w:rsidRPr="000A05E1">
        <w:rPr>
          <w:rFonts w:cstheme="minorHAnsi"/>
        </w:rPr>
        <w:t xml:space="preserve">specific </w:t>
      </w:r>
      <w:r w:rsidR="00972DFE">
        <w:rPr>
          <w:rFonts w:cstheme="minorHAnsi"/>
        </w:rPr>
        <w:t>distress</w:t>
      </w:r>
      <w:r w:rsidR="00524630" w:rsidRPr="000A05E1">
        <w:rPr>
          <w:rFonts w:cstheme="minorHAnsi"/>
        </w:rPr>
        <w:t xml:space="preserve">). </w:t>
      </w:r>
      <w:r w:rsidRPr="00524630">
        <w:rPr>
          <w:rFonts w:cstheme="minorHAnsi"/>
        </w:rPr>
        <w:t xml:space="preserve">Our primary short-term outcomes for Aim 2a include change in a) knowledge, b) test recall, c) </w:t>
      </w:r>
      <w:r w:rsidR="00972DFE">
        <w:rPr>
          <w:rFonts w:cstheme="minorHAnsi"/>
        </w:rPr>
        <w:t>disease</w:t>
      </w:r>
      <w:r w:rsidRPr="00524630">
        <w:rPr>
          <w:rFonts w:cstheme="minorHAnsi"/>
        </w:rPr>
        <w:t xml:space="preserve">-specific distress. </w:t>
      </w:r>
      <w:r w:rsidRPr="00DA4D0C">
        <w:rPr>
          <w:rFonts w:cstheme="minorHAnsi"/>
        </w:rPr>
        <w:t xml:space="preserve">Secondary outcomes will include </w:t>
      </w:r>
      <w:r w:rsidR="00DA4D0C" w:rsidRPr="003813CF">
        <w:rPr>
          <w:rFonts w:cstheme="minorHAnsi"/>
        </w:rPr>
        <w:t xml:space="preserve">depression, </w:t>
      </w:r>
      <w:r w:rsidRPr="00DA4D0C">
        <w:rPr>
          <w:rFonts w:cstheme="minorHAnsi"/>
        </w:rPr>
        <w:t xml:space="preserve">positive and negative responses </w:t>
      </w:r>
      <w:r w:rsidR="00DA4D0C" w:rsidRPr="003813CF">
        <w:rPr>
          <w:rFonts w:cstheme="minorHAnsi"/>
        </w:rPr>
        <w:t xml:space="preserve">to testing </w:t>
      </w:r>
      <w:r w:rsidRPr="00DA4D0C">
        <w:rPr>
          <w:rFonts w:cstheme="minorHAnsi"/>
        </w:rPr>
        <w:t>and uncertainty</w:t>
      </w:r>
      <w:r w:rsidRPr="009A2B7F">
        <w:rPr>
          <w:rFonts w:cstheme="minorHAnsi"/>
        </w:rPr>
        <w:t>.</w:t>
      </w:r>
      <w:r w:rsidRPr="00524630">
        <w:rPr>
          <w:rFonts w:cstheme="minorHAnsi"/>
        </w:rPr>
        <w:t xml:space="preserve"> </w:t>
      </w:r>
    </w:p>
    <w:p w14:paraId="1478CB34" w14:textId="77777777" w:rsidR="0072011D" w:rsidRPr="000A05E1" w:rsidRDefault="0072011D" w:rsidP="00DC11C9">
      <w:pPr>
        <w:spacing w:after="100"/>
        <w:rPr>
          <w:rFonts w:cstheme="minorHAnsi"/>
        </w:rPr>
      </w:pPr>
      <w:r w:rsidRPr="000A05E1">
        <w:rPr>
          <w:rFonts w:cstheme="minorHAnsi"/>
        </w:rPr>
        <w:t>We will use longitudinal growth curve models to investigate longitudinal outcomes. Specifically, we will use multiple linear regressions for the continuous knowledge, distress, and behavioral outcomes and multiple logistic regression</w:t>
      </w:r>
      <w:r>
        <w:rPr>
          <w:rFonts w:cstheme="minorHAnsi"/>
        </w:rPr>
        <w:t>s</w:t>
      </w:r>
      <w:r w:rsidRPr="000A05E1">
        <w:rPr>
          <w:rFonts w:cstheme="minorHAnsi"/>
        </w:rPr>
        <w:t xml:space="preserve"> for the binary </w:t>
      </w:r>
      <w:r>
        <w:rPr>
          <w:rFonts w:cstheme="minorHAnsi"/>
        </w:rPr>
        <w:t xml:space="preserve">test </w:t>
      </w:r>
      <w:r w:rsidRPr="000A05E1">
        <w:rPr>
          <w:rFonts w:cstheme="minorHAnsi"/>
        </w:rPr>
        <w:t xml:space="preserve">recall </w:t>
      </w:r>
      <w:r>
        <w:rPr>
          <w:rFonts w:cstheme="minorHAnsi"/>
        </w:rPr>
        <w:t>outcome</w:t>
      </w:r>
      <w:r w:rsidRPr="000A05E1">
        <w:rPr>
          <w:rFonts w:cstheme="minorHAnsi"/>
        </w:rPr>
        <w:t xml:space="preserve">. We will estimate the regressions by Generalized Estimating Equations with appropriate working correlation matrices to account for within subject correlation of repeated measures. As covariates in the models, we will include time dummy indicators (0/1 binary variables for each post-baseline survey wave, leaving the baseline as a reference category), as well as an indicator variable for randomization arm, and the interaction between the time indicators and randomization arm indicator (an interaction is created by multiplying two variables). We will also repeat the analysis but instead of randomization arm, assign individuals to their as-treated </w:t>
      </w:r>
      <w:r>
        <w:rPr>
          <w:rFonts w:cstheme="minorHAnsi"/>
        </w:rPr>
        <w:t>groups and again to their per-protocol groups</w:t>
      </w:r>
      <w:r w:rsidRPr="000A05E1">
        <w:rPr>
          <w:rFonts w:cstheme="minorHAnsi"/>
        </w:rPr>
        <w:t>.</w:t>
      </w:r>
    </w:p>
    <w:p w14:paraId="6BAD2ABF" w14:textId="2C4E6D55" w:rsidR="006B3CDA" w:rsidRPr="000A05E1" w:rsidRDefault="006B3CDA" w:rsidP="00DC11C9">
      <w:pPr>
        <w:spacing w:after="100"/>
        <w:rPr>
          <w:rFonts w:cstheme="minorHAnsi"/>
        </w:rPr>
      </w:pPr>
      <w:r w:rsidRPr="000A05E1">
        <w:rPr>
          <w:rFonts w:cstheme="minorHAnsi"/>
          <w:b/>
          <w:u w:val="single"/>
        </w:rPr>
        <w:t>Hypothesis 2.b</w:t>
      </w:r>
      <w:r w:rsidRPr="000A05E1">
        <w:rPr>
          <w:rFonts w:cstheme="minorHAnsi"/>
          <w:u w:val="single"/>
        </w:rPr>
        <w:t>:</w:t>
      </w:r>
      <w:r w:rsidRPr="000A05E1">
        <w:rPr>
          <w:rFonts w:cstheme="minorHAnsi"/>
        </w:rPr>
        <w:t xml:space="preserve"> Participant factors (</w:t>
      </w:r>
      <w:r w:rsidR="00CF604E" w:rsidRPr="000A05E1">
        <w:rPr>
          <w:rFonts w:cstheme="minorHAnsi"/>
        </w:rPr>
        <w:t>e.g.,</w:t>
      </w:r>
      <w:r w:rsidRPr="000A05E1">
        <w:rPr>
          <w:rFonts w:cstheme="minorHAnsi"/>
        </w:rPr>
        <w:t xml:space="preserve"> family history, demographics, perception of risk) will moderate</w:t>
      </w:r>
      <w:r w:rsidR="009800A2" w:rsidRPr="000A05E1">
        <w:rPr>
          <w:rFonts w:cstheme="minorHAnsi"/>
        </w:rPr>
        <w:t xml:space="preserve"> the impact of remote communication modality</w:t>
      </w:r>
      <w:r w:rsidRPr="000A05E1">
        <w:rPr>
          <w:rFonts w:cstheme="minorHAnsi"/>
        </w:rPr>
        <w:t xml:space="preserve"> </w:t>
      </w:r>
      <w:r w:rsidR="009800A2" w:rsidRPr="000A05E1">
        <w:rPr>
          <w:rFonts w:cstheme="minorHAnsi"/>
        </w:rPr>
        <w:t xml:space="preserve">(videoconferencing v. telephone communication) on </w:t>
      </w:r>
      <w:r w:rsidRPr="000A05E1">
        <w:rPr>
          <w:rFonts w:cstheme="minorHAnsi"/>
        </w:rPr>
        <w:t xml:space="preserve">longitudinal cognitive and affective responses to remote disclosure. </w:t>
      </w:r>
    </w:p>
    <w:p w14:paraId="22C491EB" w14:textId="3EBF65D1" w:rsidR="00EC539A" w:rsidRDefault="006B3CDA" w:rsidP="00DC11C9">
      <w:pPr>
        <w:spacing w:after="100"/>
        <w:rPr>
          <w:rFonts w:cstheme="minorHAnsi"/>
          <w:highlight w:val="yellow"/>
        </w:rPr>
      </w:pPr>
      <w:r w:rsidRPr="000A05E1">
        <w:rPr>
          <w:rFonts w:cstheme="minorHAnsi"/>
        </w:rPr>
        <w:t xml:space="preserve">We will include the family history, demographic variables, and perception of risk variables as covariates in the growth curve models described in hypothesis 2.a, as well as the interaction terms between these variables and randomization arm. We will investigate a full model with </w:t>
      </w:r>
      <w:proofErr w:type="gramStart"/>
      <w:r w:rsidRPr="000A05E1">
        <w:rPr>
          <w:rFonts w:cstheme="minorHAnsi"/>
        </w:rPr>
        <w:t>all of</w:t>
      </w:r>
      <w:proofErr w:type="gramEnd"/>
      <w:r w:rsidRPr="000A05E1">
        <w:rPr>
          <w:rFonts w:cstheme="minorHAnsi"/>
        </w:rPr>
        <w:t xml:space="preserve"> the variables and </w:t>
      </w:r>
      <w:r w:rsidRPr="0072011D">
        <w:rPr>
          <w:rFonts w:cstheme="minorHAnsi"/>
        </w:rPr>
        <w:t xml:space="preserve">interactions </w:t>
      </w:r>
      <w:proofErr w:type="gramStart"/>
      <w:r w:rsidRPr="0072011D">
        <w:rPr>
          <w:rFonts w:cstheme="minorHAnsi"/>
        </w:rPr>
        <w:t>and also</w:t>
      </w:r>
      <w:proofErr w:type="gramEnd"/>
      <w:r w:rsidRPr="0072011D">
        <w:rPr>
          <w:rFonts w:cstheme="minorHAnsi"/>
        </w:rPr>
        <w:t xml:space="preserve"> models with each variable and interaction term separately (</w:t>
      </w:r>
      <w:r w:rsidR="00CF604E" w:rsidRPr="0072011D">
        <w:rPr>
          <w:rFonts w:cstheme="minorHAnsi"/>
        </w:rPr>
        <w:t>i.e.,</w:t>
      </w:r>
      <w:r w:rsidRPr="0072011D">
        <w:rPr>
          <w:rFonts w:cstheme="minorHAnsi"/>
        </w:rPr>
        <w:t xml:space="preserve"> reduced and full models). </w:t>
      </w:r>
      <w:r w:rsidR="0072011D" w:rsidRPr="0072011D">
        <w:rPr>
          <w:rFonts w:cstheme="minorHAnsi"/>
        </w:rPr>
        <w:t xml:space="preserve">Finally, we will examine models that include </w:t>
      </w:r>
      <w:proofErr w:type="gramStart"/>
      <w:r w:rsidR="0072011D" w:rsidRPr="0072011D">
        <w:rPr>
          <w:rFonts w:cstheme="minorHAnsi"/>
        </w:rPr>
        <w:t>all of</w:t>
      </w:r>
      <w:proofErr w:type="gramEnd"/>
      <w:r w:rsidR="0072011D" w:rsidRPr="0072011D">
        <w:rPr>
          <w:rFonts w:cstheme="minorHAnsi"/>
        </w:rPr>
        <w:t xml:space="preserve"> the three-way interactions between the participant factors, randomization arm, and time indicators; these three-way interaction models will include the </w:t>
      </w:r>
      <w:proofErr w:type="gramStart"/>
      <w:r w:rsidR="0072011D" w:rsidRPr="0072011D">
        <w:rPr>
          <w:rFonts w:cstheme="minorHAnsi"/>
        </w:rPr>
        <w:t>two way</w:t>
      </w:r>
      <w:proofErr w:type="gramEnd"/>
      <w:r w:rsidR="0072011D" w:rsidRPr="0072011D">
        <w:rPr>
          <w:rFonts w:cstheme="minorHAnsi"/>
        </w:rPr>
        <w:t xml:space="preserve"> interactions as well. We will also investigate effects after assigning participants to their as-treated groups and per protocol groups</w:t>
      </w:r>
      <w:r w:rsidR="00CF604E" w:rsidRPr="0072011D">
        <w:rPr>
          <w:rFonts w:cstheme="minorHAnsi"/>
        </w:rPr>
        <w:t xml:space="preserve">. </w:t>
      </w:r>
    </w:p>
    <w:p w14:paraId="653DD6E4" w14:textId="633CCF93" w:rsidR="00B24A3E" w:rsidRPr="00532FA6" w:rsidRDefault="00C42576" w:rsidP="00DC11C9">
      <w:pPr>
        <w:spacing w:after="100"/>
        <w:rPr>
          <w:rFonts w:cstheme="minorHAnsi"/>
        </w:rPr>
      </w:pPr>
      <w:r w:rsidRPr="003813CF">
        <w:rPr>
          <w:rFonts w:cstheme="minorHAnsi"/>
          <w:b/>
          <w:i/>
        </w:rPr>
        <w:t>Missing</w:t>
      </w:r>
      <w:r w:rsidRPr="00EC539A">
        <w:rPr>
          <w:rFonts w:cstheme="minorHAnsi"/>
          <w:b/>
          <w:i/>
        </w:rPr>
        <w:t xml:space="preserve"> data</w:t>
      </w:r>
      <w:r w:rsidRPr="000A05E1">
        <w:rPr>
          <w:rFonts w:cstheme="minorHAnsi"/>
          <w:b/>
          <w:i/>
        </w:rPr>
        <w:t>:</w:t>
      </w:r>
      <w:r w:rsidRPr="000A05E1">
        <w:rPr>
          <w:rFonts w:cstheme="minorHAnsi"/>
        </w:rPr>
        <w:t xml:space="preserve"> We do not expect there to be substantial missing</w:t>
      </w:r>
      <w:r>
        <w:rPr>
          <w:rFonts w:cstheme="minorHAnsi"/>
        </w:rPr>
        <w:t xml:space="preserve"> bas</w:t>
      </w:r>
      <w:r w:rsidR="00863C7A">
        <w:rPr>
          <w:rFonts w:cstheme="minorHAnsi"/>
        </w:rPr>
        <w:t>e</w:t>
      </w:r>
      <w:r>
        <w:rPr>
          <w:rFonts w:cstheme="minorHAnsi"/>
        </w:rPr>
        <w:t>line</w:t>
      </w:r>
      <w:r w:rsidRPr="000A05E1">
        <w:rPr>
          <w:rFonts w:cstheme="minorHAnsi"/>
        </w:rPr>
        <w:t xml:space="preserve"> data, although there may be loss to follow-up over time. In secondary analyses, we will account for missing</w:t>
      </w:r>
      <w:r>
        <w:rPr>
          <w:rFonts w:cstheme="minorHAnsi"/>
        </w:rPr>
        <w:t xml:space="preserve"> baseline</w:t>
      </w:r>
      <w:r w:rsidRPr="000A05E1">
        <w:rPr>
          <w:rFonts w:cstheme="minorHAnsi"/>
        </w:rPr>
        <w:t xml:space="preserve"> data using the multiple imputation technique of Raghunathan and colleagues with 100 imputed </w:t>
      </w:r>
      <w:r w:rsidR="0024739D" w:rsidRPr="000A05E1">
        <w:rPr>
          <w:rFonts w:cstheme="minorHAnsi"/>
        </w:rPr>
        <w:t>datasets</w:t>
      </w:r>
      <w:hyperlink w:anchor="_ENREF_77" w:tooltip="Raghunathan, 2001 #474" w:history="1"/>
      <w:r w:rsidR="0024739D">
        <w:t xml:space="preserve"> (reference: </w:t>
      </w:r>
      <w:r w:rsidR="0024739D" w:rsidRPr="0024739D">
        <w:t xml:space="preserve">Raghunathan TE, Lepkowski JM, Van Hoewyk J, Solenberger P. A multivariate technique for multiplying imputing missing values using a sequence of regression models. Survey Methodology. </w:t>
      </w:r>
      <w:proofErr w:type="gramStart"/>
      <w:r w:rsidR="0024739D" w:rsidRPr="0024739D">
        <w:t>2001;27:85</w:t>
      </w:r>
      <w:proofErr w:type="gramEnd"/>
      <w:r w:rsidR="0024739D" w:rsidRPr="0024739D">
        <w:t>-95</w:t>
      </w:r>
      <w:r w:rsidR="0024739D">
        <w:t>)</w:t>
      </w:r>
      <w:r w:rsidRPr="000A05E1">
        <w:rPr>
          <w:rFonts w:cstheme="minorHAnsi"/>
        </w:rPr>
        <w:t xml:space="preserve">. We will contrast the results </w:t>
      </w:r>
      <w:r w:rsidRPr="000A05E1">
        <w:rPr>
          <w:rFonts w:cstheme="minorHAnsi"/>
        </w:rPr>
        <w:lastRenderedPageBreak/>
        <w:t xml:space="preserve">obtained through imputation and those obtained from complete case analyses to investigate if missing data bias </w:t>
      </w:r>
      <w:proofErr w:type="gramStart"/>
      <w:r w:rsidRPr="000A05E1">
        <w:rPr>
          <w:rFonts w:cstheme="minorHAnsi"/>
        </w:rPr>
        <w:t>could be</w:t>
      </w:r>
      <w:proofErr w:type="gramEnd"/>
      <w:r w:rsidRPr="000A05E1">
        <w:rPr>
          <w:rFonts w:cstheme="minorHAnsi"/>
        </w:rPr>
        <w:t xml:space="preserve"> substantially affecting our inferences. </w:t>
      </w:r>
      <w:r>
        <w:rPr>
          <w:rFonts w:cstheme="minorHAnsi"/>
        </w:rPr>
        <w:t xml:space="preserve">We will not use multiple </w:t>
      </w:r>
      <w:proofErr w:type="gramStart"/>
      <w:r>
        <w:rPr>
          <w:rFonts w:cstheme="minorHAnsi"/>
        </w:rPr>
        <w:t>imputation</w:t>
      </w:r>
      <w:proofErr w:type="gramEnd"/>
      <w:r>
        <w:rPr>
          <w:rFonts w:cstheme="minorHAnsi"/>
        </w:rPr>
        <w:t xml:space="preserve"> for loss to follow-up or missing outcome responses. We will simply exclude those with missing outcome data from the relevant analyses.</w:t>
      </w:r>
    </w:p>
    <w:sectPr w:rsidR="00B24A3E" w:rsidRPr="00532FA6" w:rsidSect="00361C25">
      <w:headerReference w:type="first" r:id="rId8"/>
      <w:pgSz w:w="12240" w:h="15840"/>
      <w:pgMar w:top="864" w:right="1008" w:bottom="864" w:left="1008" w:header="288" w:footer="288"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180C1" w14:textId="77777777" w:rsidR="00763809" w:rsidRDefault="00763809" w:rsidP="00977FAB">
      <w:pPr>
        <w:spacing w:after="0" w:line="240" w:lineRule="auto"/>
      </w:pPr>
      <w:r>
        <w:separator/>
      </w:r>
    </w:p>
    <w:p w14:paraId="64355EC0" w14:textId="77777777" w:rsidR="00763809" w:rsidRDefault="00763809"/>
  </w:endnote>
  <w:endnote w:type="continuationSeparator" w:id="0">
    <w:p w14:paraId="62648742" w14:textId="77777777" w:rsidR="00763809" w:rsidRDefault="00763809" w:rsidP="00977FAB">
      <w:pPr>
        <w:spacing w:after="0" w:line="240" w:lineRule="auto"/>
      </w:pPr>
      <w:r>
        <w:continuationSeparator/>
      </w:r>
    </w:p>
    <w:p w14:paraId="45A5EC7B" w14:textId="77777777" w:rsidR="00763809" w:rsidRDefault="0076380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F201DD" w14:textId="77777777" w:rsidR="00763809" w:rsidRDefault="00763809" w:rsidP="00977FAB">
      <w:pPr>
        <w:spacing w:after="0" w:line="240" w:lineRule="auto"/>
      </w:pPr>
      <w:r>
        <w:separator/>
      </w:r>
    </w:p>
    <w:p w14:paraId="3F3E5859" w14:textId="77777777" w:rsidR="00763809" w:rsidRDefault="00763809"/>
  </w:footnote>
  <w:footnote w:type="continuationSeparator" w:id="0">
    <w:p w14:paraId="2B51CC4D" w14:textId="77777777" w:rsidR="00763809" w:rsidRDefault="00763809" w:rsidP="00977FAB">
      <w:pPr>
        <w:spacing w:after="0" w:line="240" w:lineRule="auto"/>
      </w:pPr>
      <w:r>
        <w:continuationSeparator/>
      </w:r>
    </w:p>
    <w:p w14:paraId="7C175DF1" w14:textId="77777777" w:rsidR="00763809" w:rsidRDefault="0076380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DBA653" w14:textId="2D25EAD1" w:rsidR="00DC11C9" w:rsidRPr="00DC4EFC" w:rsidRDefault="00DC11C9">
    <w:pPr>
      <w:pStyle w:val="Header"/>
      <w:rPr>
        <w:b/>
        <w:bCs/>
      </w:rPr>
    </w:pPr>
    <w:r w:rsidRPr="00DC4EFC">
      <w:rPr>
        <w:b/>
        <w:bCs/>
      </w:rPr>
      <w:t>Supplemental Document 1</w:t>
    </w:r>
    <w:r w:rsidR="00DC4EFC" w:rsidRPr="00DC4EFC">
      <w:rPr>
        <w:b/>
        <w:bCs/>
      </w:rPr>
      <w:t xml:space="preserve">. </w:t>
    </w:r>
    <w:r w:rsidRPr="00DC4EFC">
      <w:rPr>
        <w:b/>
        <w:bCs/>
      </w:rPr>
      <w:t xml:space="preserve">CONNECT4 </w:t>
    </w:r>
    <w:r w:rsidR="00DC4EFC" w:rsidRPr="00DC4EFC">
      <w:rPr>
        <w:b/>
        <w:bCs/>
      </w:rPr>
      <w:t xml:space="preserve">APOE </w:t>
    </w:r>
    <w:r w:rsidRPr="00DC4EFC">
      <w:rPr>
        <w:b/>
        <w:bCs/>
      </w:rPr>
      <w:t>Statistical Pla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87D52"/>
    <w:multiLevelType w:val="hybridMultilevel"/>
    <w:tmpl w:val="45C899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DD5F2A"/>
    <w:multiLevelType w:val="hybridMultilevel"/>
    <w:tmpl w:val="3954B024"/>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15:restartNumberingAfterBreak="0">
    <w:nsid w:val="05E71B54"/>
    <w:multiLevelType w:val="hybridMultilevel"/>
    <w:tmpl w:val="F3AE14D0"/>
    <w:lvl w:ilvl="0" w:tplc="0409000F">
      <w:start w:val="1"/>
      <w:numFmt w:val="decimal"/>
      <w:lvlText w:val="%1."/>
      <w:lvlJc w:val="left"/>
      <w:pPr>
        <w:ind w:left="720" w:hanging="360"/>
      </w:pPr>
      <w:rPr>
        <w:rFonts w:hint="default"/>
      </w:rPr>
    </w:lvl>
    <w:lvl w:ilvl="1" w:tplc="04090019" w:tentative="1">
      <w:start w:val="1"/>
      <w:numFmt w:val="lowerLetter"/>
      <w:pStyle w:val="Heading2"/>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2E46DC"/>
    <w:multiLevelType w:val="multilevel"/>
    <w:tmpl w:val="52C75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AB451A4"/>
    <w:multiLevelType w:val="hybridMultilevel"/>
    <w:tmpl w:val="CA826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471130"/>
    <w:multiLevelType w:val="hybridMultilevel"/>
    <w:tmpl w:val="14100CDE"/>
    <w:lvl w:ilvl="0" w:tplc="4324480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1B57107"/>
    <w:multiLevelType w:val="multilevel"/>
    <w:tmpl w:val="D55CB540"/>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35D17AC"/>
    <w:multiLevelType w:val="multilevel"/>
    <w:tmpl w:val="135D17A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6752E3E"/>
    <w:multiLevelType w:val="hybridMultilevel"/>
    <w:tmpl w:val="86501C1A"/>
    <w:lvl w:ilvl="0" w:tplc="44EA465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18442CC9"/>
    <w:multiLevelType w:val="singleLevel"/>
    <w:tmpl w:val="18442CC9"/>
    <w:lvl w:ilvl="0">
      <w:start w:val="1"/>
      <w:numFmt w:val="decimal"/>
      <w:lvlText w:val="%1."/>
      <w:lvlJc w:val="left"/>
      <w:pPr>
        <w:tabs>
          <w:tab w:val="num" w:pos="357"/>
        </w:tabs>
        <w:ind w:left="357" w:hanging="357"/>
      </w:pPr>
    </w:lvl>
  </w:abstractNum>
  <w:abstractNum w:abstractNumId="10" w15:restartNumberingAfterBreak="0">
    <w:nsid w:val="18A41187"/>
    <w:multiLevelType w:val="multilevel"/>
    <w:tmpl w:val="32BA8AE0"/>
    <w:lvl w:ilvl="0">
      <w:start w:val="3"/>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1FBE7808"/>
    <w:multiLevelType w:val="hybridMultilevel"/>
    <w:tmpl w:val="563C9A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2350F22"/>
    <w:multiLevelType w:val="singleLevel"/>
    <w:tmpl w:val="22350F22"/>
    <w:lvl w:ilvl="0">
      <w:start w:val="1"/>
      <w:numFmt w:val="bullet"/>
      <w:lvlText w:val=""/>
      <w:lvlJc w:val="left"/>
      <w:pPr>
        <w:tabs>
          <w:tab w:val="num" w:pos="357"/>
        </w:tabs>
        <w:ind w:left="357" w:hanging="357"/>
      </w:pPr>
      <w:rPr>
        <w:rFonts w:ascii="Symbol" w:hAnsi="Symbol" w:cs="Courier New" w:hint="default"/>
      </w:rPr>
    </w:lvl>
  </w:abstractNum>
  <w:abstractNum w:abstractNumId="13" w15:restartNumberingAfterBreak="0">
    <w:nsid w:val="24C562BE"/>
    <w:multiLevelType w:val="multilevel"/>
    <w:tmpl w:val="24C562B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254F0540"/>
    <w:multiLevelType w:val="multilevel"/>
    <w:tmpl w:val="105AB4E0"/>
    <w:lvl w:ilvl="0">
      <w:start w:val="4"/>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15:restartNumberingAfterBreak="0">
    <w:nsid w:val="28131BD4"/>
    <w:multiLevelType w:val="hybridMultilevel"/>
    <w:tmpl w:val="B47EB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A0415C4"/>
    <w:multiLevelType w:val="hybridMultilevel"/>
    <w:tmpl w:val="77847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A890848"/>
    <w:multiLevelType w:val="hybridMultilevel"/>
    <w:tmpl w:val="CF20A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0B5B60"/>
    <w:multiLevelType w:val="multilevel"/>
    <w:tmpl w:val="DD78DE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bullet"/>
      <w:lvlText w:val=""/>
      <w:lvlJc w:val="left"/>
      <w:pPr>
        <w:ind w:left="2880" w:hanging="360"/>
      </w:pPr>
      <w:rPr>
        <w:rFonts w:ascii="Symbol" w:hAnsi="Symbol" w:hint="default"/>
      </w:r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D832D5D"/>
    <w:multiLevelType w:val="hybridMultilevel"/>
    <w:tmpl w:val="08B20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DF12D64"/>
    <w:multiLevelType w:val="hybridMultilevel"/>
    <w:tmpl w:val="277C46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DFB3FD9"/>
    <w:multiLevelType w:val="multilevel"/>
    <w:tmpl w:val="2DFB3FD9"/>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2" w15:restartNumberingAfterBreak="0">
    <w:nsid w:val="337F599C"/>
    <w:multiLevelType w:val="multilevel"/>
    <w:tmpl w:val="337F599C"/>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3" w15:restartNumberingAfterBreak="0">
    <w:nsid w:val="342657F3"/>
    <w:multiLevelType w:val="hybridMultilevel"/>
    <w:tmpl w:val="7A941876"/>
    <w:lvl w:ilvl="0" w:tplc="0409001B">
      <w:start w:val="1"/>
      <w:numFmt w:val="lowerRoman"/>
      <w:lvlText w:val="%1."/>
      <w:lvlJc w:val="righ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34682DE4"/>
    <w:multiLevelType w:val="multilevel"/>
    <w:tmpl w:val="7D2EC14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5" w15:restartNumberingAfterBreak="0">
    <w:nsid w:val="3D20483C"/>
    <w:multiLevelType w:val="hybridMultilevel"/>
    <w:tmpl w:val="F15E4F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00958A6"/>
    <w:multiLevelType w:val="multilevel"/>
    <w:tmpl w:val="0A7A28A4"/>
    <w:lvl w:ilvl="0">
      <w:start w:val="5"/>
      <w:numFmt w:val="decimal"/>
      <w:lvlText w:val="%1.0"/>
      <w:lvlJc w:val="right"/>
      <w:pPr>
        <w:ind w:left="480" w:hanging="480"/>
      </w:pPr>
      <w:rPr>
        <w:rFonts w:hint="default"/>
      </w:rPr>
    </w:lvl>
    <w:lvl w:ilvl="1">
      <w:start w:val="1"/>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7" w15:restartNumberingAfterBreak="0">
    <w:nsid w:val="42DD4E96"/>
    <w:multiLevelType w:val="hybridMultilevel"/>
    <w:tmpl w:val="429E2296"/>
    <w:lvl w:ilvl="0" w:tplc="04090001">
      <w:start w:val="1"/>
      <w:numFmt w:val="bullet"/>
      <w:lvlText w:val=""/>
      <w:lvlJc w:val="left"/>
      <w:pPr>
        <w:tabs>
          <w:tab w:val="num" w:pos="2880"/>
        </w:tabs>
        <w:ind w:left="2880" w:hanging="360"/>
      </w:pPr>
      <w:rPr>
        <w:rFonts w:ascii="Symbol" w:hAnsi="Symbol" w:hint="default"/>
        <w:color w:val="auto"/>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28" w15:restartNumberingAfterBreak="0">
    <w:nsid w:val="45FB5EDA"/>
    <w:multiLevelType w:val="hybridMultilevel"/>
    <w:tmpl w:val="16B444EA"/>
    <w:lvl w:ilvl="0" w:tplc="04090001">
      <w:start w:val="1"/>
      <w:numFmt w:val="bullet"/>
      <w:lvlText w:val=""/>
      <w:lvlJc w:val="left"/>
      <w:pPr>
        <w:ind w:left="1530" w:hanging="360"/>
      </w:pPr>
      <w:rPr>
        <w:rFonts w:ascii="Symbol" w:hAnsi="Symbol" w:hint="default"/>
      </w:rPr>
    </w:lvl>
    <w:lvl w:ilvl="1" w:tplc="04090003" w:tentative="1">
      <w:start w:val="1"/>
      <w:numFmt w:val="bullet"/>
      <w:lvlText w:val="o"/>
      <w:lvlJc w:val="left"/>
      <w:pPr>
        <w:ind w:left="2250" w:hanging="360"/>
      </w:pPr>
      <w:rPr>
        <w:rFonts w:ascii="Courier New" w:hAnsi="Courier New" w:cs="Courier New" w:hint="default"/>
      </w:rPr>
    </w:lvl>
    <w:lvl w:ilvl="2" w:tplc="04090005" w:tentative="1">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29" w15:restartNumberingAfterBreak="0">
    <w:nsid w:val="49DF3A0A"/>
    <w:multiLevelType w:val="hybridMultilevel"/>
    <w:tmpl w:val="7D04A1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C186747"/>
    <w:multiLevelType w:val="hybridMultilevel"/>
    <w:tmpl w:val="968CE38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6E52B4BA">
      <w:start w:val="2"/>
      <w:numFmt w:val="bullet"/>
      <w:lvlText w:val="-"/>
      <w:lvlJc w:val="left"/>
      <w:pPr>
        <w:ind w:left="2520" w:hanging="360"/>
      </w:pPr>
      <w:rPr>
        <w:rFonts w:ascii="Calibri" w:eastAsiaTheme="minorEastAsia" w:hAnsi="Calibri" w:cstheme="minorBidi" w:hint="default"/>
      </w:rPr>
    </w:lvl>
    <w:lvl w:ilvl="4" w:tplc="BF8C0570">
      <w:start w:val="2"/>
      <w:numFmt w:val="bullet"/>
      <w:lvlText w:val="-"/>
      <w:lvlJc w:val="left"/>
      <w:pPr>
        <w:ind w:left="3240" w:hanging="360"/>
      </w:pPr>
      <w:rPr>
        <w:rFonts w:ascii="Calibri" w:eastAsiaTheme="minorEastAsia" w:hAnsi="Calibri" w:cstheme="minorBidi" w:hint="default"/>
        <w:b/>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52C75BFA"/>
    <w:multiLevelType w:val="multilevel"/>
    <w:tmpl w:val="52C75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15:restartNumberingAfterBreak="0">
    <w:nsid w:val="540D48DB"/>
    <w:multiLevelType w:val="multilevel"/>
    <w:tmpl w:val="795E6B6E"/>
    <w:lvl w:ilvl="0">
      <w:start w:val="5"/>
      <w:numFmt w:val="decimal"/>
      <w:lvlText w:val="%1.0"/>
      <w:lvlJc w:val="left"/>
      <w:pPr>
        <w:tabs>
          <w:tab w:val="num" w:pos="720"/>
        </w:tabs>
        <w:ind w:left="720" w:hanging="720"/>
      </w:pPr>
      <w:rPr>
        <w:rFonts w:hint="default"/>
      </w:rPr>
    </w:lvl>
    <w:lvl w:ilvl="1">
      <w:start w:val="1"/>
      <w:numFmt w:val="decimal"/>
      <w:lvlText w:val="%1.%2"/>
      <w:lvlJc w:val="left"/>
      <w:pPr>
        <w:tabs>
          <w:tab w:val="num" w:pos="1440"/>
        </w:tabs>
        <w:ind w:left="1440" w:hanging="72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33" w15:restartNumberingAfterBreak="0">
    <w:nsid w:val="54D66FB1"/>
    <w:multiLevelType w:val="multilevel"/>
    <w:tmpl w:val="5330AC4E"/>
    <w:lvl w:ilvl="0">
      <w:start w:val="3"/>
      <w:numFmt w:val="decimal"/>
      <w:lvlText w:val="%1.0"/>
      <w:lvlJc w:val="right"/>
      <w:pPr>
        <w:ind w:left="480" w:hanging="480"/>
      </w:pPr>
      <w:rPr>
        <w:rFonts w:hint="default"/>
      </w:rPr>
    </w:lvl>
    <w:lvl w:ilvl="1">
      <w:start w:val="7"/>
      <w:numFmt w:val="decimal"/>
      <w:lvlText w:val="%1.%2"/>
      <w:lvlJc w:val="left"/>
      <w:pPr>
        <w:ind w:left="840" w:hanging="480"/>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4" w15:restartNumberingAfterBreak="0">
    <w:nsid w:val="562E8A71"/>
    <w:multiLevelType w:val="multilevel"/>
    <w:tmpl w:val="562E8A71"/>
    <w:lvl w:ilvl="0">
      <w:start w:val="1"/>
      <w:numFmt w:val="lowerLetter"/>
      <w:suff w:val="space"/>
      <w:lvlText w:val="%1)"/>
      <w:lvlJc w:val="left"/>
    </w:lvl>
    <w:lvl w:ilvl="1">
      <w:start w:val="1"/>
      <w:numFmt w:val="lowerLetter"/>
      <w:lvlText w:val="%2)"/>
      <w:lvlJc w:val="left"/>
      <w:pPr>
        <w:tabs>
          <w:tab w:val="num" w:pos="840"/>
        </w:tabs>
        <w:ind w:left="840" w:hanging="420"/>
      </w:pPr>
      <w:rPr>
        <w:rFonts w:hint="default"/>
      </w:rPr>
    </w:lvl>
    <w:lvl w:ilvl="2">
      <w:start w:val="1"/>
      <w:numFmt w:val="lowerRoman"/>
      <w:lvlText w:val="%3."/>
      <w:lvlJc w:val="left"/>
      <w:pPr>
        <w:tabs>
          <w:tab w:val="num" w:pos="1260"/>
        </w:tabs>
        <w:ind w:left="1260" w:hanging="420"/>
      </w:pPr>
      <w:rPr>
        <w:rFonts w:hint="default"/>
      </w:rPr>
    </w:lvl>
    <w:lvl w:ilvl="3">
      <w:start w:val="1"/>
      <w:numFmt w:val="decimal"/>
      <w:lvlText w:val="%4."/>
      <w:lvlJc w:val="left"/>
      <w:pPr>
        <w:tabs>
          <w:tab w:val="num" w:pos="1680"/>
        </w:tabs>
        <w:ind w:left="1680" w:hanging="420"/>
      </w:pPr>
      <w:rPr>
        <w:rFonts w:hint="default"/>
      </w:rPr>
    </w:lvl>
    <w:lvl w:ilvl="4">
      <w:start w:val="1"/>
      <w:numFmt w:val="lowerLetter"/>
      <w:lvlText w:val="%5)"/>
      <w:lvlJc w:val="left"/>
      <w:pPr>
        <w:tabs>
          <w:tab w:val="num" w:pos="2100"/>
        </w:tabs>
        <w:ind w:left="2100" w:hanging="420"/>
      </w:pPr>
      <w:rPr>
        <w:rFonts w:hint="default"/>
      </w:rPr>
    </w:lvl>
    <w:lvl w:ilvl="5">
      <w:start w:val="1"/>
      <w:numFmt w:val="lowerRoman"/>
      <w:lvlText w:val="%6."/>
      <w:lvlJc w:val="left"/>
      <w:pPr>
        <w:tabs>
          <w:tab w:val="num" w:pos="2520"/>
        </w:tabs>
        <w:ind w:left="2520" w:hanging="420"/>
      </w:pPr>
      <w:rPr>
        <w:rFonts w:hint="default"/>
      </w:rPr>
    </w:lvl>
    <w:lvl w:ilvl="6">
      <w:start w:val="1"/>
      <w:numFmt w:val="decimal"/>
      <w:lvlText w:val="%7."/>
      <w:lvlJc w:val="left"/>
      <w:pPr>
        <w:tabs>
          <w:tab w:val="num" w:pos="2940"/>
        </w:tabs>
        <w:ind w:left="2940" w:hanging="420"/>
      </w:pPr>
      <w:rPr>
        <w:rFonts w:hint="default"/>
      </w:rPr>
    </w:lvl>
    <w:lvl w:ilvl="7">
      <w:start w:val="1"/>
      <w:numFmt w:val="lowerLetter"/>
      <w:lvlText w:val="%8)"/>
      <w:lvlJc w:val="left"/>
      <w:pPr>
        <w:tabs>
          <w:tab w:val="num" w:pos="3360"/>
        </w:tabs>
        <w:ind w:left="3360" w:hanging="420"/>
      </w:pPr>
      <w:rPr>
        <w:rFonts w:hint="default"/>
      </w:rPr>
    </w:lvl>
    <w:lvl w:ilvl="8">
      <w:start w:val="1"/>
      <w:numFmt w:val="lowerRoman"/>
      <w:lvlText w:val="%9."/>
      <w:lvlJc w:val="left"/>
      <w:pPr>
        <w:tabs>
          <w:tab w:val="num" w:pos="3780"/>
        </w:tabs>
        <w:ind w:left="3780" w:hanging="420"/>
      </w:pPr>
      <w:rPr>
        <w:rFonts w:hint="default"/>
      </w:rPr>
    </w:lvl>
  </w:abstractNum>
  <w:abstractNum w:abstractNumId="35" w15:restartNumberingAfterBreak="0">
    <w:nsid w:val="5D890960"/>
    <w:multiLevelType w:val="hybridMultilevel"/>
    <w:tmpl w:val="D90055E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9192575"/>
    <w:multiLevelType w:val="multilevel"/>
    <w:tmpl w:val="52C75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B8D5281"/>
    <w:multiLevelType w:val="multilevel"/>
    <w:tmpl w:val="ECCC176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15:restartNumberingAfterBreak="0">
    <w:nsid w:val="6E5B5E78"/>
    <w:multiLevelType w:val="hybridMultilevel"/>
    <w:tmpl w:val="267838EE"/>
    <w:lvl w:ilvl="0" w:tplc="13EE0A5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9" w15:restartNumberingAfterBreak="0">
    <w:nsid w:val="710630FC"/>
    <w:multiLevelType w:val="hybridMultilevel"/>
    <w:tmpl w:val="D26AE740"/>
    <w:lvl w:ilvl="0" w:tplc="0596A7CC">
      <w:start w:val="1"/>
      <w:numFmt w:val="decimal"/>
      <w:lvlText w:val="Appendix %1."/>
      <w:lvlJc w:val="left"/>
      <w:pPr>
        <w:ind w:left="135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3124FAE"/>
    <w:multiLevelType w:val="hybridMultilevel"/>
    <w:tmpl w:val="17D004A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1" w15:restartNumberingAfterBreak="0">
    <w:nsid w:val="74EF4CDE"/>
    <w:multiLevelType w:val="singleLevel"/>
    <w:tmpl w:val="74EF4CDE"/>
    <w:lvl w:ilvl="0">
      <w:start w:val="1"/>
      <w:numFmt w:val="bullet"/>
      <w:lvlText w:val=""/>
      <w:lvlJc w:val="left"/>
      <w:pPr>
        <w:tabs>
          <w:tab w:val="num" w:pos="357"/>
        </w:tabs>
        <w:ind w:left="357" w:hanging="357"/>
      </w:pPr>
      <w:rPr>
        <w:rFonts w:ascii="Symbol" w:hAnsi="Symbol" w:cs="Courier New" w:hint="default"/>
      </w:rPr>
    </w:lvl>
  </w:abstractNum>
  <w:abstractNum w:abstractNumId="42" w15:restartNumberingAfterBreak="0">
    <w:nsid w:val="7A44599B"/>
    <w:multiLevelType w:val="multilevel"/>
    <w:tmpl w:val="52C75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625475932">
    <w:abstractNumId w:val="2"/>
  </w:num>
  <w:num w:numId="2" w16cid:durableId="2135976650">
    <w:abstractNumId w:val="24"/>
  </w:num>
  <w:num w:numId="3" w16cid:durableId="1492408289">
    <w:abstractNumId w:val="38"/>
  </w:num>
  <w:num w:numId="4" w16cid:durableId="359279379">
    <w:abstractNumId w:val="8"/>
  </w:num>
  <w:num w:numId="5" w16cid:durableId="1410809099">
    <w:abstractNumId w:val="5"/>
  </w:num>
  <w:num w:numId="6" w16cid:durableId="1654875213">
    <w:abstractNumId w:val="40"/>
  </w:num>
  <w:num w:numId="7" w16cid:durableId="1967659110">
    <w:abstractNumId w:val="32"/>
  </w:num>
  <w:num w:numId="8" w16cid:durableId="889346639">
    <w:abstractNumId w:val="27"/>
  </w:num>
  <w:num w:numId="9" w16cid:durableId="953756004">
    <w:abstractNumId w:val="11"/>
  </w:num>
  <w:num w:numId="10" w16cid:durableId="1402941523">
    <w:abstractNumId w:val="1"/>
  </w:num>
  <w:num w:numId="11" w16cid:durableId="366609665">
    <w:abstractNumId w:val="25"/>
  </w:num>
  <w:num w:numId="12" w16cid:durableId="1667399003">
    <w:abstractNumId w:val="29"/>
  </w:num>
  <w:num w:numId="13" w16cid:durableId="1142239084">
    <w:abstractNumId w:val="4"/>
  </w:num>
  <w:num w:numId="14" w16cid:durableId="469907363">
    <w:abstractNumId w:val="33"/>
  </w:num>
  <w:num w:numId="15" w16cid:durableId="1471437848">
    <w:abstractNumId w:val="19"/>
  </w:num>
  <w:num w:numId="16" w16cid:durableId="333844729">
    <w:abstractNumId w:val="17"/>
  </w:num>
  <w:num w:numId="17" w16cid:durableId="1029989969">
    <w:abstractNumId w:val="23"/>
  </w:num>
  <w:num w:numId="18" w16cid:durableId="1668172425">
    <w:abstractNumId w:val="26"/>
  </w:num>
  <w:num w:numId="19" w16cid:durableId="997536745">
    <w:abstractNumId w:val="30"/>
  </w:num>
  <w:num w:numId="20" w16cid:durableId="2067408838">
    <w:abstractNumId w:val="39"/>
  </w:num>
  <w:num w:numId="21" w16cid:durableId="1535189408">
    <w:abstractNumId w:val="22"/>
  </w:num>
  <w:num w:numId="22" w16cid:durableId="1165123768">
    <w:abstractNumId w:val="21"/>
  </w:num>
  <w:num w:numId="23" w16cid:durableId="878784101">
    <w:abstractNumId w:val="7"/>
  </w:num>
  <w:num w:numId="24" w16cid:durableId="1295326431">
    <w:abstractNumId w:val="13"/>
  </w:num>
  <w:num w:numId="25" w16cid:durableId="1291788361">
    <w:abstractNumId w:val="14"/>
  </w:num>
  <w:num w:numId="26" w16cid:durableId="1430463626">
    <w:abstractNumId w:val="34"/>
  </w:num>
  <w:num w:numId="27" w16cid:durableId="923223593">
    <w:abstractNumId w:val="6"/>
  </w:num>
  <w:num w:numId="28" w16cid:durableId="1552425943">
    <w:abstractNumId w:val="10"/>
  </w:num>
  <w:num w:numId="29" w16cid:durableId="1849175658">
    <w:abstractNumId w:val="28"/>
  </w:num>
  <w:num w:numId="30" w16cid:durableId="246573170">
    <w:abstractNumId w:val="0"/>
  </w:num>
  <w:num w:numId="31" w16cid:durableId="1644894660">
    <w:abstractNumId w:val="31"/>
  </w:num>
  <w:num w:numId="32" w16cid:durableId="856966995">
    <w:abstractNumId w:val="9"/>
  </w:num>
  <w:num w:numId="33" w16cid:durableId="1025714884">
    <w:abstractNumId w:val="41"/>
  </w:num>
  <w:num w:numId="34" w16cid:durableId="162166652">
    <w:abstractNumId w:val="12"/>
  </w:num>
  <w:num w:numId="35" w16cid:durableId="2018994660">
    <w:abstractNumId w:val="36"/>
  </w:num>
  <w:num w:numId="36" w16cid:durableId="1920404632">
    <w:abstractNumId w:val="16"/>
  </w:num>
  <w:num w:numId="37" w16cid:durableId="919757249">
    <w:abstractNumId w:val="18"/>
  </w:num>
  <w:num w:numId="38" w16cid:durableId="2064712864">
    <w:abstractNumId w:val="42"/>
  </w:num>
  <w:num w:numId="39" w16cid:durableId="1930237758">
    <w:abstractNumId w:val="3"/>
  </w:num>
  <w:num w:numId="40" w16cid:durableId="930548323">
    <w:abstractNumId w:val="37"/>
  </w:num>
  <w:num w:numId="41" w16cid:durableId="1339577820">
    <w:abstractNumId w:val="35"/>
  </w:num>
  <w:num w:numId="42" w16cid:durableId="291136180">
    <w:abstractNumId w:val="15"/>
  </w:num>
  <w:num w:numId="43" w16cid:durableId="133603039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wwapf20qpse0eeww9e5v0rp0wase00zsx0x&quot;&gt;Angela&amp;apos;s Library-recovered&lt;record-ids&gt;&lt;item&gt;404&lt;/item&gt;&lt;item&gt;411&lt;/item&gt;&lt;item&gt;416&lt;/item&gt;&lt;item&gt;430&lt;/item&gt;&lt;item&gt;442&lt;/item&gt;&lt;item&gt;470&lt;/item&gt;&lt;item&gt;473&lt;/item&gt;&lt;item&gt;474&lt;/item&gt;&lt;item&gt;475&lt;/item&gt;&lt;item&gt;484&lt;/item&gt;&lt;item&gt;502&lt;/item&gt;&lt;item&gt;538&lt;/item&gt;&lt;item&gt;541&lt;/item&gt;&lt;item&gt;588&lt;/item&gt;&lt;item&gt;641&lt;/item&gt;&lt;item&gt;734&lt;/item&gt;&lt;item&gt;1185&lt;/item&gt;&lt;item&gt;1574&lt;/item&gt;&lt;item&gt;1620&lt;/item&gt;&lt;item&gt;1659&lt;/item&gt;&lt;item&gt;1700&lt;/item&gt;&lt;item&gt;2467&lt;/item&gt;&lt;item&gt;2495&lt;/item&gt;&lt;item&gt;2500&lt;/item&gt;&lt;item&gt;2504&lt;/item&gt;&lt;item&gt;2505&lt;/item&gt;&lt;item&gt;2543&lt;/item&gt;&lt;item&gt;2556&lt;/item&gt;&lt;item&gt;2566&lt;/item&gt;&lt;item&gt;2752&lt;/item&gt;&lt;item&gt;2774&lt;/item&gt;&lt;item&gt;2868&lt;/item&gt;&lt;item&gt;2878&lt;/item&gt;&lt;item&gt;3143&lt;/item&gt;&lt;item&gt;3178&lt;/item&gt;&lt;item&gt;3321&lt;/item&gt;&lt;item&gt;3364&lt;/item&gt;&lt;item&gt;3815&lt;/item&gt;&lt;item&gt;4131&lt;/item&gt;&lt;item&gt;4331&lt;/item&gt;&lt;item&gt;4341&lt;/item&gt;&lt;item&gt;4342&lt;/item&gt;&lt;item&gt;5110&lt;/item&gt;&lt;item&gt;5584&lt;/item&gt;&lt;item&gt;5864&lt;/item&gt;&lt;item&gt;6372&lt;/item&gt;&lt;item&gt;6426&lt;/item&gt;&lt;item&gt;6430&lt;/item&gt;&lt;item&gt;6431&lt;/item&gt;&lt;item&gt;6437&lt;/item&gt;&lt;item&gt;6466&lt;/item&gt;&lt;item&gt;6827&lt;/item&gt;&lt;item&gt;6851&lt;/item&gt;&lt;item&gt;6862&lt;/item&gt;&lt;item&gt;7475&lt;/item&gt;&lt;item&gt;7476&lt;/item&gt;&lt;item&gt;7479&lt;/item&gt;&lt;item&gt;7484&lt;/item&gt;&lt;item&gt;7488&lt;/item&gt;&lt;item&gt;7489&lt;/item&gt;&lt;item&gt;7797&lt;/item&gt;&lt;item&gt;7798&lt;/item&gt;&lt;item&gt;7799&lt;/item&gt;&lt;item&gt;7802&lt;/item&gt;&lt;item&gt;7817&lt;/item&gt;&lt;item&gt;7848&lt;/item&gt;&lt;/record-ids&gt;&lt;/item&gt;&lt;/Libraries&gt;"/>
  </w:docVars>
  <w:rsids>
    <w:rsidRoot w:val="00687C11"/>
    <w:rsid w:val="00000378"/>
    <w:rsid w:val="00000633"/>
    <w:rsid w:val="0000312C"/>
    <w:rsid w:val="00003FB7"/>
    <w:rsid w:val="00005255"/>
    <w:rsid w:val="0000572F"/>
    <w:rsid w:val="000074DB"/>
    <w:rsid w:val="0001512D"/>
    <w:rsid w:val="00016030"/>
    <w:rsid w:val="000163FC"/>
    <w:rsid w:val="00022C34"/>
    <w:rsid w:val="00023E89"/>
    <w:rsid w:val="00024A3F"/>
    <w:rsid w:val="00026F62"/>
    <w:rsid w:val="000276B3"/>
    <w:rsid w:val="00032176"/>
    <w:rsid w:val="000348EB"/>
    <w:rsid w:val="00035095"/>
    <w:rsid w:val="00037A2C"/>
    <w:rsid w:val="00041431"/>
    <w:rsid w:val="00042176"/>
    <w:rsid w:val="0004369F"/>
    <w:rsid w:val="00044565"/>
    <w:rsid w:val="000452F9"/>
    <w:rsid w:val="00045BAA"/>
    <w:rsid w:val="00045D30"/>
    <w:rsid w:val="0005019F"/>
    <w:rsid w:val="000518E5"/>
    <w:rsid w:val="00051CD5"/>
    <w:rsid w:val="000555AA"/>
    <w:rsid w:val="00055E1C"/>
    <w:rsid w:val="00056B84"/>
    <w:rsid w:val="000618E4"/>
    <w:rsid w:val="00062E03"/>
    <w:rsid w:val="000642C6"/>
    <w:rsid w:val="000704FC"/>
    <w:rsid w:val="00073795"/>
    <w:rsid w:val="00075AC5"/>
    <w:rsid w:val="00080BA8"/>
    <w:rsid w:val="0008268E"/>
    <w:rsid w:val="00082DC9"/>
    <w:rsid w:val="000936DC"/>
    <w:rsid w:val="00095F32"/>
    <w:rsid w:val="00096FF9"/>
    <w:rsid w:val="000A05E1"/>
    <w:rsid w:val="000A5D1F"/>
    <w:rsid w:val="000B011B"/>
    <w:rsid w:val="000B04BE"/>
    <w:rsid w:val="000B29EC"/>
    <w:rsid w:val="000B2E7F"/>
    <w:rsid w:val="000B598F"/>
    <w:rsid w:val="000B6530"/>
    <w:rsid w:val="000C1777"/>
    <w:rsid w:val="000C2A86"/>
    <w:rsid w:val="000C501A"/>
    <w:rsid w:val="000C5163"/>
    <w:rsid w:val="000C6073"/>
    <w:rsid w:val="000D214F"/>
    <w:rsid w:val="000D4CF6"/>
    <w:rsid w:val="000E1FC3"/>
    <w:rsid w:val="000E3CAB"/>
    <w:rsid w:val="000E766D"/>
    <w:rsid w:val="000E7BB5"/>
    <w:rsid w:val="000F1313"/>
    <w:rsid w:val="000F19C7"/>
    <w:rsid w:val="000F4592"/>
    <w:rsid w:val="000F58DC"/>
    <w:rsid w:val="000F5E10"/>
    <w:rsid w:val="0010083F"/>
    <w:rsid w:val="0010710F"/>
    <w:rsid w:val="00107AE5"/>
    <w:rsid w:val="001139EA"/>
    <w:rsid w:val="00116E16"/>
    <w:rsid w:val="00116E94"/>
    <w:rsid w:val="00117D13"/>
    <w:rsid w:val="00120C4F"/>
    <w:rsid w:val="00120EBB"/>
    <w:rsid w:val="00121F90"/>
    <w:rsid w:val="00122798"/>
    <w:rsid w:val="00125860"/>
    <w:rsid w:val="00125A77"/>
    <w:rsid w:val="00126097"/>
    <w:rsid w:val="00127FAD"/>
    <w:rsid w:val="0013176D"/>
    <w:rsid w:val="0013271E"/>
    <w:rsid w:val="001328C8"/>
    <w:rsid w:val="00136C4D"/>
    <w:rsid w:val="001376E2"/>
    <w:rsid w:val="001435BF"/>
    <w:rsid w:val="00143D7F"/>
    <w:rsid w:val="0015035B"/>
    <w:rsid w:val="00150FB1"/>
    <w:rsid w:val="00151A1E"/>
    <w:rsid w:val="00151B29"/>
    <w:rsid w:val="00151FC3"/>
    <w:rsid w:val="00154AAB"/>
    <w:rsid w:val="00160822"/>
    <w:rsid w:val="00161812"/>
    <w:rsid w:val="00162B3E"/>
    <w:rsid w:val="00175260"/>
    <w:rsid w:val="00177FC5"/>
    <w:rsid w:val="00180D7C"/>
    <w:rsid w:val="00181CDA"/>
    <w:rsid w:val="001845AB"/>
    <w:rsid w:val="00185678"/>
    <w:rsid w:val="00186983"/>
    <w:rsid w:val="001876B5"/>
    <w:rsid w:val="00193071"/>
    <w:rsid w:val="00193D45"/>
    <w:rsid w:val="00194A36"/>
    <w:rsid w:val="00195D62"/>
    <w:rsid w:val="001A05D3"/>
    <w:rsid w:val="001B49AE"/>
    <w:rsid w:val="001B65F7"/>
    <w:rsid w:val="001B7EE4"/>
    <w:rsid w:val="001C08F2"/>
    <w:rsid w:val="001C123D"/>
    <w:rsid w:val="001C6B9D"/>
    <w:rsid w:val="001D08E6"/>
    <w:rsid w:val="001D11EE"/>
    <w:rsid w:val="001D18BF"/>
    <w:rsid w:val="001D4B68"/>
    <w:rsid w:val="001D6070"/>
    <w:rsid w:val="001D7A61"/>
    <w:rsid w:val="001D7AAB"/>
    <w:rsid w:val="001E303E"/>
    <w:rsid w:val="001E499D"/>
    <w:rsid w:val="001F1770"/>
    <w:rsid w:val="001F1C39"/>
    <w:rsid w:val="0020359C"/>
    <w:rsid w:val="00206BF6"/>
    <w:rsid w:val="00210B63"/>
    <w:rsid w:val="00212120"/>
    <w:rsid w:val="00213DD7"/>
    <w:rsid w:val="0022086F"/>
    <w:rsid w:val="00223A4D"/>
    <w:rsid w:val="0022426E"/>
    <w:rsid w:val="00226CCD"/>
    <w:rsid w:val="002302A3"/>
    <w:rsid w:val="002314EC"/>
    <w:rsid w:val="002324BF"/>
    <w:rsid w:val="002328B2"/>
    <w:rsid w:val="00232F3D"/>
    <w:rsid w:val="00233AC2"/>
    <w:rsid w:val="00237F4D"/>
    <w:rsid w:val="00243608"/>
    <w:rsid w:val="002455BF"/>
    <w:rsid w:val="00246D8B"/>
    <w:rsid w:val="0024739D"/>
    <w:rsid w:val="002500BA"/>
    <w:rsid w:val="00253CB5"/>
    <w:rsid w:val="002545CB"/>
    <w:rsid w:val="00256F84"/>
    <w:rsid w:val="002606BB"/>
    <w:rsid w:val="0026115E"/>
    <w:rsid w:val="00264C4B"/>
    <w:rsid w:val="00264D26"/>
    <w:rsid w:val="002702CB"/>
    <w:rsid w:val="00273D83"/>
    <w:rsid w:val="00281AC3"/>
    <w:rsid w:val="00282F99"/>
    <w:rsid w:val="002833EE"/>
    <w:rsid w:val="00283DE7"/>
    <w:rsid w:val="00286A76"/>
    <w:rsid w:val="002903AF"/>
    <w:rsid w:val="0029232A"/>
    <w:rsid w:val="00292E20"/>
    <w:rsid w:val="002B3F5D"/>
    <w:rsid w:val="002C5F0A"/>
    <w:rsid w:val="002C65A2"/>
    <w:rsid w:val="002C7C7D"/>
    <w:rsid w:val="002E2BF8"/>
    <w:rsid w:val="002E54AD"/>
    <w:rsid w:val="002E5E30"/>
    <w:rsid w:val="002E6D4F"/>
    <w:rsid w:val="002E6E50"/>
    <w:rsid w:val="002F5528"/>
    <w:rsid w:val="003027FF"/>
    <w:rsid w:val="00302F64"/>
    <w:rsid w:val="00303A30"/>
    <w:rsid w:val="00304FFA"/>
    <w:rsid w:val="003054E5"/>
    <w:rsid w:val="00305851"/>
    <w:rsid w:val="00306AF9"/>
    <w:rsid w:val="00307FA7"/>
    <w:rsid w:val="003113D7"/>
    <w:rsid w:val="003123A5"/>
    <w:rsid w:val="0031301D"/>
    <w:rsid w:val="00313831"/>
    <w:rsid w:val="00314DAE"/>
    <w:rsid w:val="00316B61"/>
    <w:rsid w:val="00320289"/>
    <w:rsid w:val="0032029C"/>
    <w:rsid w:val="00320463"/>
    <w:rsid w:val="00334E30"/>
    <w:rsid w:val="00334EA7"/>
    <w:rsid w:val="00345581"/>
    <w:rsid w:val="00345EFD"/>
    <w:rsid w:val="00347467"/>
    <w:rsid w:val="00350AE6"/>
    <w:rsid w:val="0035172C"/>
    <w:rsid w:val="00352FD4"/>
    <w:rsid w:val="00357249"/>
    <w:rsid w:val="00357392"/>
    <w:rsid w:val="00360326"/>
    <w:rsid w:val="00361C25"/>
    <w:rsid w:val="00365385"/>
    <w:rsid w:val="00365D60"/>
    <w:rsid w:val="00370462"/>
    <w:rsid w:val="003715EB"/>
    <w:rsid w:val="00373879"/>
    <w:rsid w:val="003747BD"/>
    <w:rsid w:val="003800B0"/>
    <w:rsid w:val="003813CF"/>
    <w:rsid w:val="003815E3"/>
    <w:rsid w:val="003824C1"/>
    <w:rsid w:val="00382F1B"/>
    <w:rsid w:val="003857C0"/>
    <w:rsid w:val="003861F5"/>
    <w:rsid w:val="00386EB8"/>
    <w:rsid w:val="003935A0"/>
    <w:rsid w:val="003954F3"/>
    <w:rsid w:val="00395808"/>
    <w:rsid w:val="00397288"/>
    <w:rsid w:val="00397B00"/>
    <w:rsid w:val="003B2D29"/>
    <w:rsid w:val="003B65B8"/>
    <w:rsid w:val="003C417C"/>
    <w:rsid w:val="003C4667"/>
    <w:rsid w:val="003C6F14"/>
    <w:rsid w:val="003D249D"/>
    <w:rsid w:val="003D24AD"/>
    <w:rsid w:val="003D2858"/>
    <w:rsid w:val="003D4262"/>
    <w:rsid w:val="003D5464"/>
    <w:rsid w:val="003D6286"/>
    <w:rsid w:val="003D66E5"/>
    <w:rsid w:val="003D6CD0"/>
    <w:rsid w:val="003E1DFB"/>
    <w:rsid w:val="003E45C3"/>
    <w:rsid w:val="003E4EEA"/>
    <w:rsid w:val="003E4F3E"/>
    <w:rsid w:val="003E709E"/>
    <w:rsid w:val="003E7764"/>
    <w:rsid w:val="003E7C0A"/>
    <w:rsid w:val="003F2BC5"/>
    <w:rsid w:val="003F534A"/>
    <w:rsid w:val="00400BFE"/>
    <w:rsid w:val="00402498"/>
    <w:rsid w:val="00404502"/>
    <w:rsid w:val="00406E13"/>
    <w:rsid w:val="004101FE"/>
    <w:rsid w:val="004103E4"/>
    <w:rsid w:val="0041058D"/>
    <w:rsid w:val="00411275"/>
    <w:rsid w:val="004244B5"/>
    <w:rsid w:val="004277BD"/>
    <w:rsid w:val="00433A39"/>
    <w:rsid w:val="00433E8D"/>
    <w:rsid w:val="00435744"/>
    <w:rsid w:val="00435ABC"/>
    <w:rsid w:val="00436740"/>
    <w:rsid w:val="00446543"/>
    <w:rsid w:val="00447A9E"/>
    <w:rsid w:val="0045031B"/>
    <w:rsid w:val="004522D9"/>
    <w:rsid w:val="004528AF"/>
    <w:rsid w:val="00452EAC"/>
    <w:rsid w:val="004546BE"/>
    <w:rsid w:val="004548B3"/>
    <w:rsid w:val="00454F25"/>
    <w:rsid w:val="00455D3B"/>
    <w:rsid w:val="00461C4F"/>
    <w:rsid w:val="00462595"/>
    <w:rsid w:val="00462E0B"/>
    <w:rsid w:val="00466EF1"/>
    <w:rsid w:val="00470A0D"/>
    <w:rsid w:val="004740A0"/>
    <w:rsid w:val="00474479"/>
    <w:rsid w:val="00476C8C"/>
    <w:rsid w:val="00480C01"/>
    <w:rsid w:val="00480DCB"/>
    <w:rsid w:val="0048134B"/>
    <w:rsid w:val="00481DB9"/>
    <w:rsid w:val="00486AC0"/>
    <w:rsid w:val="00487A1B"/>
    <w:rsid w:val="00491F68"/>
    <w:rsid w:val="00492719"/>
    <w:rsid w:val="00492D33"/>
    <w:rsid w:val="004952A8"/>
    <w:rsid w:val="00496FB0"/>
    <w:rsid w:val="00497BB4"/>
    <w:rsid w:val="004A055F"/>
    <w:rsid w:val="004A1566"/>
    <w:rsid w:val="004A3086"/>
    <w:rsid w:val="004A314B"/>
    <w:rsid w:val="004A3B03"/>
    <w:rsid w:val="004A62F2"/>
    <w:rsid w:val="004A63BA"/>
    <w:rsid w:val="004B526E"/>
    <w:rsid w:val="004B5411"/>
    <w:rsid w:val="004B5B2F"/>
    <w:rsid w:val="004C2ED8"/>
    <w:rsid w:val="004C3C15"/>
    <w:rsid w:val="004C7931"/>
    <w:rsid w:val="004D0860"/>
    <w:rsid w:val="004D7FC2"/>
    <w:rsid w:val="004E0645"/>
    <w:rsid w:val="004E0DBC"/>
    <w:rsid w:val="004E40D4"/>
    <w:rsid w:val="004E4B93"/>
    <w:rsid w:val="004F05C1"/>
    <w:rsid w:val="004F2C75"/>
    <w:rsid w:val="004F2F36"/>
    <w:rsid w:val="004F641D"/>
    <w:rsid w:val="00500B7E"/>
    <w:rsid w:val="00501617"/>
    <w:rsid w:val="00501865"/>
    <w:rsid w:val="00505A14"/>
    <w:rsid w:val="005074AC"/>
    <w:rsid w:val="00510A49"/>
    <w:rsid w:val="005125D9"/>
    <w:rsid w:val="00513287"/>
    <w:rsid w:val="00514142"/>
    <w:rsid w:val="0051528B"/>
    <w:rsid w:val="00522C36"/>
    <w:rsid w:val="00523517"/>
    <w:rsid w:val="00524630"/>
    <w:rsid w:val="00525D7D"/>
    <w:rsid w:val="0052760E"/>
    <w:rsid w:val="0052774F"/>
    <w:rsid w:val="0053007F"/>
    <w:rsid w:val="0053063F"/>
    <w:rsid w:val="00532FA6"/>
    <w:rsid w:val="0053585D"/>
    <w:rsid w:val="00535ADD"/>
    <w:rsid w:val="00537CD1"/>
    <w:rsid w:val="005402C0"/>
    <w:rsid w:val="00541AA5"/>
    <w:rsid w:val="00542225"/>
    <w:rsid w:val="00543971"/>
    <w:rsid w:val="0054471E"/>
    <w:rsid w:val="00544C3A"/>
    <w:rsid w:val="00544E2A"/>
    <w:rsid w:val="00545C24"/>
    <w:rsid w:val="00545E3D"/>
    <w:rsid w:val="005462C5"/>
    <w:rsid w:val="0054703B"/>
    <w:rsid w:val="0055036E"/>
    <w:rsid w:val="00550EFA"/>
    <w:rsid w:val="00552D9B"/>
    <w:rsid w:val="00555107"/>
    <w:rsid w:val="00557389"/>
    <w:rsid w:val="00562AB2"/>
    <w:rsid w:val="0056377C"/>
    <w:rsid w:val="0057108E"/>
    <w:rsid w:val="00572E2E"/>
    <w:rsid w:val="00574D1A"/>
    <w:rsid w:val="00576CD4"/>
    <w:rsid w:val="00576CE7"/>
    <w:rsid w:val="00577749"/>
    <w:rsid w:val="00577E74"/>
    <w:rsid w:val="005801C5"/>
    <w:rsid w:val="00581159"/>
    <w:rsid w:val="00587886"/>
    <w:rsid w:val="005907D1"/>
    <w:rsid w:val="00592B02"/>
    <w:rsid w:val="0059452A"/>
    <w:rsid w:val="00596821"/>
    <w:rsid w:val="005A34C2"/>
    <w:rsid w:val="005A37FA"/>
    <w:rsid w:val="005A433C"/>
    <w:rsid w:val="005A4FBC"/>
    <w:rsid w:val="005A52D2"/>
    <w:rsid w:val="005A6FDE"/>
    <w:rsid w:val="005B15C6"/>
    <w:rsid w:val="005B1874"/>
    <w:rsid w:val="005B1B03"/>
    <w:rsid w:val="005B5193"/>
    <w:rsid w:val="005C37BE"/>
    <w:rsid w:val="005C7CC2"/>
    <w:rsid w:val="005E0B9A"/>
    <w:rsid w:val="005E1B1A"/>
    <w:rsid w:val="005E3E53"/>
    <w:rsid w:val="005E56D7"/>
    <w:rsid w:val="005E7CCE"/>
    <w:rsid w:val="005E7DAB"/>
    <w:rsid w:val="005F6FF8"/>
    <w:rsid w:val="00600691"/>
    <w:rsid w:val="00600756"/>
    <w:rsid w:val="006026EE"/>
    <w:rsid w:val="00604D55"/>
    <w:rsid w:val="0061028B"/>
    <w:rsid w:val="00613439"/>
    <w:rsid w:val="006134F5"/>
    <w:rsid w:val="00620AEC"/>
    <w:rsid w:val="00620F71"/>
    <w:rsid w:val="00622DEE"/>
    <w:rsid w:val="0062385F"/>
    <w:rsid w:val="00625184"/>
    <w:rsid w:val="0062775E"/>
    <w:rsid w:val="00631964"/>
    <w:rsid w:val="00631FC5"/>
    <w:rsid w:val="006323C5"/>
    <w:rsid w:val="00633AEC"/>
    <w:rsid w:val="006341FD"/>
    <w:rsid w:val="00635318"/>
    <w:rsid w:val="00635459"/>
    <w:rsid w:val="00636A8B"/>
    <w:rsid w:val="006412C5"/>
    <w:rsid w:val="00641548"/>
    <w:rsid w:val="00643A64"/>
    <w:rsid w:val="00643BC9"/>
    <w:rsid w:val="006471F2"/>
    <w:rsid w:val="00652C95"/>
    <w:rsid w:val="006550E8"/>
    <w:rsid w:val="0065556C"/>
    <w:rsid w:val="006557EC"/>
    <w:rsid w:val="00656BCC"/>
    <w:rsid w:val="00656DB5"/>
    <w:rsid w:val="006602E9"/>
    <w:rsid w:val="006630B5"/>
    <w:rsid w:val="006668A5"/>
    <w:rsid w:val="00666CBE"/>
    <w:rsid w:val="00667461"/>
    <w:rsid w:val="00671F61"/>
    <w:rsid w:val="00672B1A"/>
    <w:rsid w:val="00673D7A"/>
    <w:rsid w:val="00680967"/>
    <w:rsid w:val="00682144"/>
    <w:rsid w:val="00684BAC"/>
    <w:rsid w:val="006852E8"/>
    <w:rsid w:val="00687117"/>
    <w:rsid w:val="00687C11"/>
    <w:rsid w:val="006911F6"/>
    <w:rsid w:val="00693B5B"/>
    <w:rsid w:val="00695CAA"/>
    <w:rsid w:val="006972D7"/>
    <w:rsid w:val="006A1303"/>
    <w:rsid w:val="006A5F6D"/>
    <w:rsid w:val="006B06D7"/>
    <w:rsid w:val="006B3CDA"/>
    <w:rsid w:val="006B443D"/>
    <w:rsid w:val="006B545D"/>
    <w:rsid w:val="006B6FFB"/>
    <w:rsid w:val="006B77CA"/>
    <w:rsid w:val="006C0822"/>
    <w:rsid w:val="006C097B"/>
    <w:rsid w:val="006C2FB9"/>
    <w:rsid w:val="006C3FC7"/>
    <w:rsid w:val="006C6915"/>
    <w:rsid w:val="006C6AE9"/>
    <w:rsid w:val="006C7AC1"/>
    <w:rsid w:val="006D5018"/>
    <w:rsid w:val="006D74B1"/>
    <w:rsid w:val="006E279C"/>
    <w:rsid w:val="006E2E62"/>
    <w:rsid w:val="006E43C5"/>
    <w:rsid w:val="006E657B"/>
    <w:rsid w:val="006F046C"/>
    <w:rsid w:val="006F0C49"/>
    <w:rsid w:val="006F1CE3"/>
    <w:rsid w:val="006F207F"/>
    <w:rsid w:val="006F4957"/>
    <w:rsid w:val="006F6DF5"/>
    <w:rsid w:val="006F7056"/>
    <w:rsid w:val="007006D7"/>
    <w:rsid w:val="00704FF1"/>
    <w:rsid w:val="007102DA"/>
    <w:rsid w:val="0071158A"/>
    <w:rsid w:val="007115FE"/>
    <w:rsid w:val="00712F9E"/>
    <w:rsid w:val="00714449"/>
    <w:rsid w:val="007157C8"/>
    <w:rsid w:val="007160AE"/>
    <w:rsid w:val="00717267"/>
    <w:rsid w:val="0072011D"/>
    <w:rsid w:val="007222FF"/>
    <w:rsid w:val="00723475"/>
    <w:rsid w:val="007313E2"/>
    <w:rsid w:val="00734326"/>
    <w:rsid w:val="00735193"/>
    <w:rsid w:val="00743FA7"/>
    <w:rsid w:val="00744C90"/>
    <w:rsid w:val="00747D20"/>
    <w:rsid w:val="00750193"/>
    <w:rsid w:val="00751027"/>
    <w:rsid w:val="00751BE6"/>
    <w:rsid w:val="007520DC"/>
    <w:rsid w:val="00753536"/>
    <w:rsid w:val="00753927"/>
    <w:rsid w:val="00760C59"/>
    <w:rsid w:val="00761AFE"/>
    <w:rsid w:val="007631AD"/>
    <w:rsid w:val="00763809"/>
    <w:rsid w:val="00764CDF"/>
    <w:rsid w:val="00767795"/>
    <w:rsid w:val="0078230B"/>
    <w:rsid w:val="00782BEB"/>
    <w:rsid w:val="007846EE"/>
    <w:rsid w:val="0078709D"/>
    <w:rsid w:val="00787605"/>
    <w:rsid w:val="00791D69"/>
    <w:rsid w:val="007937EA"/>
    <w:rsid w:val="00794C08"/>
    <w:rsid w:val="007957EE"/>
    <w:rsid w:val="007A0994"/>
    <w:rsid w:val="007A0BC1"/>
    <w:rsid w:val="007A0FA0"/>
    <w:rsid w:val="007A5B19"/>
    <w:rsid w:val="007A6DB1"/>
    <w:rsid w:val="007B17BF"/>
    <w:rsid w:val="007B2E0C"/>
    <w:rsid w:val="007C1035"/>
    <w:rsid w:val="007C270A"/>
    <w:rsid w:val="007C782A"/>
    <w:rsid w:val="007D24A3"/>
    <w:rsid w:val="007D2DF1"/>
    <w:rsid w:val="007E0447"/>
    <w:rsid w:val="007E48E6"/>
    <w:rsid w:val="007E675D"/>
    <w:rsid w:val="007E6BC3"/>
    <w:rsid w:val="007E7DAE"/>
    <w:rsid w:val="007F6D1B"/>
    <w:rsid w:val="007F6E44"/>
    <w:rsid w:val="0080049C"/>
    <w:rsid w:val="00800B2B"/>
    <w:rsid w:val="00803883"/>
    <w:rsid w:val="00804FB9"/>
    <w:rsid w:val="008124C1"/>
    <w:rsid w:val="00815B23"/>
    <w:rsid w:val="00820CFF"/>
    <w:rsid w:val="00821338"/>
    <w:rsid w:val="008214A8"/>
    <w:rsid w:val="0082677D"/>
    <w:rsid w:val="00834A3A"/>
    <w:rsid w:val="00834E8F"/>
    <w:rsid w:val="0084122B"/>
    <w:rsid w:val="008425F2"/>
    <w:rsid w:val="00843D6D"/>
    <w:rsid w:val="00850C3C"/>
    <w:rsid w:val="0085197E"/>
    <w:rsid w:val="00852321"/>
    <w:rsid w:val="008525AE"/>
    <w:rsid w:val="00855050"/>
    <w:rsid w:val="008568AD"/>
    <w:rsid w:val="008568CD"/>
    <w:rsid w:val="00856F8E"/>
    <w:rsid w:val="008608C6"/>
    <w:rsid w:val="0086200C"/>
    <w:rsid w:val="00863C7A"/>
    <w:rsid w:val="008650E4"/>
    <w:rsid w:val="00865A4D"/>
    <w:rsid w:val="0086600C"/>
    <w:rsid w:val="00874BA3"/>
    <w:rsid w:val="00883383"/>
    <w:rsid w:val="00887677"/>
    <w:rsid w:val="00890039"/>
    <w:rsid w:val="00890102"/>
    <w:rsid w:val="00891100"/>
    <w:rsid w:val="008915EF"/>
    <w:rsid w:val="00892D70"/>
    <w:rsid w:val="008A0003"/>
    <w:rsid w:val="008A2C44"/>
    <w:rsid w:val="008A5801"/>
    <w:rsid w:val="008A6D9F"/>
    <w:rsid w:val="008B150B"/>
    <w:rsid w:val="008B3762"/>
    <w:rsid w:val="008B72C7"/>
    <w:rsid w:val="008C28A8"/>
    <w:rsid w:val="008C28B5"/>
    <w:rsid w:val="008C45E1"/>
    <w:rsid w:val="008D135F"/>
    <w:rsid w:val="008D2E50"/>
    <w:rsid w:val="008D3546"/>
    <w:rsid w:val="008D4434"/>
    <w:rsid w:val="008D7D55"/>
    <w:rsid w:val="008E1116"/>
    <w:rsid w:val="008E14AD"/>
    <w:rsid w:val="008E1EEB"/>
    <w:rsid w:val="008E2714"/>
    <w:rsid w:val="008E390C"/>
    <w:rsid w:val="008E6C54"/>
    <w:rsid w:val="008F0B84"/>
    <w:rsid w:val="008F325E"/>
    <w:rsid w:val="008F6FAD"/>
    <w:rsid w:val="008F7ABE"/>
    <w:rsid w:val="009008BF"/>
    <w:rsid w:val="009018D2"/>
    <w:rsid w:val="00902528"/>
    <w:rsid w:val="00906205"/>
    <w:rsid w:val="00915061"/>
    <w:rsid w:val="00922F94"/>
    <w:rsid w:val="00925008"/>
    <w:rsid w:val="00926960"/>
    <w:rsid w:val="00927397"/>
    <w:rsid w:val="0094003A"/>
    <w:rsid w:val="009451A8"/>
    <w:rsid w:val="00950A14"/>
    <w:rsid w:val="009521E7"/>
    <w:rsid w:val="00952C21"/>
    <w:rsid w:val="0095416F"/>
    <w:rsid w:val="00955481"/>
    <w:rsid w:val="00956BE5"/>
    <w:rsid w:val="00961BD7"/>
    <w:rsid w:val="0096255E"/>
    <w:rsid w:val="00966BC8"/>
    <w:rsid w:val="00972DFE"/>
    <w:rsid w:val="00977FAB"/>
    <w:rsid w:val="009800A2"/>
    <w:rsid w:val="00982CC8"/>
    <w:rsid w:val="00984F3B"/>
    <w:rsid w:val="00986F27"/>
    <w:rsid w:val="00991C45"/>
    <w:rsid w:val="00991DC2"/>
    <w:rsid w:val="00995D46"/>
    <w:rsid w:val="00997563"/>
    <w:rsid w:val="009A15BC"/>
    <w:rsid w:val="009A2B7F"/>
    <w:rsid w:val="009A4150"/>
    <w:rsid w:val="009A5E6E"/>
    <w:rsid w:val="009A727E"/>
    <w:rsid w:val="009A7999"/>
    <w:rsid w:val="009B1CB6"/>
    <w:rsid w:val="009B3250"/>
    <w:rsid w:val="009B4F42"/>
    <w:rsid w:val="009C20BE"/>
    <w:rsid w:val="009C2935"/>
    <w:rsid w:val="009C4D6E"/>
    <w:rsid w:val="009C5864"/>
    <w:rsid w:val="009C685B"/>
    <w:rsid w:val="009C69BD"/>
    <w:rsid w:val="009C6B70"/>
    <w:rsid w:val="009D110C"/>
    <w:rsid w:val="009D3E05"/>
    <w:rsid w:val="009D67CB"/>
    <w:rsid w:val="009D67FA"/>
    <w:rsid w:val="009E0FA7"/>
    <w:rsid w:val="009E2A96"/>
    <w:rsid w:val="009E44CE"/>
    <w:rsid w:val="009F42F3"/>
    <w:rsid w:val="009F47E5"/>
    <w:rsid w:val="009F4942"/>
    <w:rsid w:val="009F62F4"/>
    <w:rsid w:val="009F6B28"/>
    <w:rsid w:val="009F6EAB"/>
    <w:rsid w:val="00A0104B"/>
    <w:rsid w:val="00A02F61"/>
    <w:rsid w:val="00A03A3A"/>
    <w:rsid w:val="00A046A7"/>
    <w:rsid w:val="00A051CC"/>
    <w:rsid w:val="00A05EAE"/>
    <w:rsid w:val="00A0650F"/>
    <w:rsid w:val="00A06F6B"/>
    <w:rsid w:val="00A11B4D"/>
    <w:rsid w:val="00A1347D"/>
    <w:rsid w:val="00A146EB"/>
    <w:rsid w:val="00A14B2F"/>
    <w:rsid w:val="00A16D78"/>
    <w:rsid w:val="00A2332A"/>
    <w:rsid w:val="00A2346B"/>
    <w:rsid w:val="00A27B3B"/>
    <w:rsid w:val="00A30C94"/>
    <w:rsid w:val="00A354AB"/>
    <w:rsid w:val="00A36AA5"/>
    <w:rsid w:val="00A36FF8"/>
    <w:rsid w:val="00A43947"/>
    <w:rsid w:val="00A452EB"/>
    <w:rsid w:val="00A45648"/>
    <w:rsid w:val="00A51190"/>
    <w:rsid w:val="00A61132"/>
    <w:rsid w:val="00A64512"/>
    <w:rsid w:val="00A67909"/>
    <w:rsid w:val="00A67CE0"/>
    <w:rsid w:val="00A72017"/>
    <w:rsid w:val="00A7260C"/>
    <w:rsid w:val="00A73856"/>
    <w:rsid w:val="00A76275"/>
    <w:rsid w:val="00A76593"/>
    <w:rsid w:val="00A77894"/>
    <w:rsid w:val="00A86F4C"/>
    <w:rsid w:val="00A87AF3"/>
    <w:rsid w:val="00A87C9F"/>
    <w:rsid w:val="00A917E9"/>
    <w:rsid w:val="00A936E7"/>
    <w:rsid w:val="00A94557"/>
    <w:rsid w:val="00A95A1A"/>
    <w:rsid w:val="00A96DA5"/>
    <w:rsid w:val="00AA1273"/>
    <w:rsid w:val="00AA1AE4"/>
    <w:rsid w:val="00AA3F70"/>
    <w:rsid w:val="00AA5DAE"/>
    <w:rsid w:val="00AB0613"/>
    <w:rsid w:val="00AB1FBC"/>
    <w:rsid w:val="00AB65E7"/>
    <w:rsid w:val="00AB74A7"/>
    <w:rsid w:val="00AC3BD4"/>
    <w:rsid w:val="00AC408D"/>
    <w:rsid w:val="00AC4C3E"/>
    <w:rsid w:val="00AC5608"/>
    <w:rsid w:val="00AC5B45"/>
    <w:rsid w:val="00AD0C05"/>
    <w:rsid w:val="00AD24C0"/>
    <w:rsid w:val="00AD3181"/>
    <w:rsid w:val="00AD4072"/>
    <w:rsid w:val="00AD4679"/>
    <w:rsid w:val="00AD4C17"/>
    <w:rsid w:val="00AD68BF"/>
    <w:rsid w:val="00AE19E6"/>
    <w:rsid w:val="00AE4510"/>
    <w:rsid w:val="00AE5A5F"/>
    <w:rsid w:val="00AE7F93"/>
    <w:rsid w:val="00AF14B9"/>
    <w:rsid w:val="00AF48E8"/>
    <w:rsid w:val="00AF4A3B"/>
    <w:rsid w:val="00AF56AB"/>
    <w:rsid w:val="00B00634"/>
    <w:rsid w:val="00B01692"/>
    <w:rsid w:val="00B020AC"/>
    <w:rsid w:val="00B0600F"/>
    <w:rsid w:val="00B06FB9"/>
    <w:rsid w:val="00B12E93"/>
    <w:rsid w:val="00B1315E"/>
    <w:rsid w:val="00B14729"/>
    <w:rsid w:val="00B175BD"/>
    <w:rsid w:val="00B227DE"/>
    <w:rsid w:val="00B24A3E"/>
    <w:rsid w:val="00B27DEC"/>
    <w:rsid w:val="00B302C9"/>
    <w:rsid w:val="00B33A51"/>
    <w:rsid w:val="00B344A5"/>
    <w:rsid w:val="00B4286A"/>
    <w:rsid w:val="00B47260"/>
    <w:rsid w:val="00B51D78"/>
    <w:rsid w:val="00B52C7E"/>
    <w:rsid w:val="00B561BF"/>
    <w:rsid w:val="00B613C9"/>
    <w:rsid w:val="00B61E2F"/>
    <w:rsid w:val="00B623C3"/>
    <w:rsid w:val="00B62BB4"/>
    <w:rsid w:val="00B6388E"/>
    <w:rsid w:val="00B660FB"/>
    <w:rsid w:val="00B669D4"/>
    <w:rsid w:val="00B71B10"/>
    <w:rsid w:val="00B72996"/>
    <w:rsid w:val="00B74FE7"/>
    <w:rsid w:val="00B8027F"/>
    <w:rsid w:val="00B80A66"/>
    <w:rsid w:val="00B84811"/>
    <w:rsid w:val="00B85A67"/>
    <w:rsid w:val="00B8663F"/>
    <w:rsid w:val="00B91DC0"/>
    <w:rsid w:val="00B92AFA"/>
    <w:rsid w:val="00B92EDB"/>
    <w:rsid w:val="00B944E3"/>
    <w:rsid w:val="00B95ECC"/>
    <w:rsid w:val="00B96A75"/>
    <w:rsid w:val="00B96B77"/>
    <w:rsid w:val="00BA1A32"/>
    <w:rsid w:val="00BA1BEC"/>
    <w:rsid w:val="00BA2EDC"/>
    <w:rsid w:val="00BA3FA9"/>
    <w:rsid w:val="00BA63F4"/>
    <w:rsid w:val="00BB1BB3"/>
    <w:rsid w:val="00BB206D"/>
    <w:rsid w:val="00BB4104"/>
    <w:rsid w:val="00BB4156"/>
    <w:rsid w:val="00BB5DD6"/>
    <w:rsid w:val="00BB654E"/>
    <w:rsid w:val="00BC74DE"/>
    <w:rsid w:val="00BD0C7D"/>
    <w:rsid w:val="00BD2EE7"/>
    <w:rsid w:val="00BD4F68"/>
    <w:rsid w:val="00BD7010"/>
    <w:rsid w:val="00BD7220"/>
    <w:rsid w:val="00BE0EA6"/>
    <w:rsid w:val="00BE144D"/>
    <w:rsid w:val="00BE2DE4"/>
    <w:rsid w:val="00BE3096"/>
    <w:rsid w:val="00BE3199"/>
    <w:rsid w:val="00BE4360"/>
    <w:rsid w:val="00BE4727"/>
    <w:rsid w:val="00BE49E0"/>
    <w:rsid w:val="00BE55E5"/>
    <w:rsid w:val="00BE5ECA"/>
    <w:rsid w:val="00BE6B7D"/>
    <w:rsid w:val="00BF01EC"/>
    <w:rsid w:val="00BF356D"/>
    <w:rsid w:val="00BF4048"/>
    <w:rsid w:val="00BF7757"/>
    <w:rsid w:val="00C075EA"/>
    <w:rsid w:val="00C1162E"/>
    <w:rsid w:val="00C121AA"/>
    <w:rsid w:val="00C123C3"/>
    <w:rsid w:val="00C1339E"/>
    <w:rsid w:val="00C27911"/>
    <w:rsid w:val="00C2798D"/>
    <w:rsid w:val="00C27B13"/>
    <w:rsid w:val="00C30844"/>
    <w:rsid w:val="00C31D38"/>
    <w:rsid w:val="00C31EB0"/>
    <w:rsid w:val="00C36053"/>
    <w:rsid w:val="00C36517"/>
    <w:rsid w:val="00C367C7"/>
    <w:rsid w:val="00C36BD3"/>
    <w:rsid w:val="00C41819"/>
    <w:rsid w:val="00C42576"/>
    <w:rsid w:val="00C450E5"/>
    <w:rsid w:val="00C5009B"/>
    <w:rsid w:val="00C51AAC"/>
    <w:rsid w:val="00C52380"/>
    <w:rsid w:val="00C52B47"/>
    <w:rsid w:val="00C53711"/>
    <w:rsid w:val="00C61297"/>
    <w:rsid w:val="00C65505"/>
    <w:rsid w:val="00C67935"/>
    <w:rsid w:val="00C718F0"/>
    <w:rsid w:val="00C8341D"/>
    <w:rsid w:val="00C83A64"/>
    <w:rsid w:val="00C85666"/>
    <w:rsid w:val="00C93D42"/>
    <w:rsid w:val="00C945E8"/>
    <w:rsid w:val="00C953B4"/>
    <w:rsid w:val="00C9655E"/>
    <w:rsid w:val="00CA1AE0"/>
    <w:rsid w:val="00CA2B13"/>
    <w:rsid w:val="00CA2B78"/>
    <w:rsid w:val="00CA718C"/>
    <w:rsid w:val="00CA7470"/>
    <w:rsid w:val="00CA7BD0"/>
    <w:rsid w:val="00CA7FF2"/>
    <w:rsid w:val="00CB5AD9"/>
    <w:rsid w:val="00CC0B59"/>
    <w:rsid w:val="00CC61B1"/>
    <w:rsid w:val="00CC7908"/>
    <w:rsid w:val="00CD09A4"/>
    <w:rsid w:val="00CD1A3B"/>
    <w:rsid w:val="00CD1D32"/>
    <w:rsid w:val="00CE3B1E"/>
    <w:rsid w:val="00CE4256"/>
    <w:rsid w:val="00CE515B"/>
    <w:rsid w:val="00CF4808"/>
    <w:rsid w:val="00CF4874"/>
    <w:rsid w:val="00CF4DCF"/>
    <w:rsid w:val="00CF604E"/>
    <w:rsid w:val="00CF6AAC"/>
    <w:rsid w:val="00CF7115"/>
    <w:rsid w:val="00D023AC"/>
    <w:rsid w:val="00D10854"/>
    <w:rsid w:val="00D11122"/>
    <w:rsid w:val="00D13455"/>
    <w:rsid w:val="00D142BA"/>
    <w:rsid w:val="00D16C0D"/>
    <w:rsid w:val="00D17693"/>
    <w:rsid w:val="00D202F8"/>
    <w:rsid w:val="00D26638"/>
    <w:rsid w:val="00D324B2"/>
    <w:rsid w:val="00D3299D"/>
    <w:rsid w:val="00D32C88"/>
    <w:rsid w:val="00D3344C"/>
    <w:rsid w:val="00D4080F"/>
    <w:rsid w:val="00D41991"/>
    <w:rsid w:val="00D455B0"/>
    <w:rsid w:val="00D46468"/>
    <w:rsid w:val="00D548D7"/>
    <w:rsid w:val="00D60E0D"/>
    <w:rsid w:val="00D63A18"/>
    <w:rsid w:val="00D64C0D"/>
    <w:rsid w:val="00D66DF9"/>
    <w:rsid w:val="00D6748F"/>
    <w:rsid w:val="00D67610"/>
    <w:rsid w:val="00D712D6"/>
    <w:rsid w:val="00D72929"/>
    <w:rsid w:val="00D73CA1"/>
    <w:rsid w:val="00D746E1"/>
    <w:rsid w:val="00D7727E"/>
    <w:rsid w:val="00D807D4"/>
    <w:rsid w:val="00D80CB3"/>
    <w:rsid w:val="00D869D8"/>
    <w:rsid w:val="00D90E14"/>
    <w:rsid w:val="00D9318D"/>
    <w:rsid w:val="00D96596"/>
    <w:rsid w:val="00DA3462"/>
    <w:rsid w:val="00DA42C3"/>
    <w:rsid w:val="00DA4D0C"/>
    <w:rsid w:val="00DA74F5"/>
    <w:rsid w:val="00DB1FF1"/>
    <w:rsid w:val="00DB41EE"/>
    <w:rsid w:val="00DB4618"/>
    <w:rsid w:val="00DB6B04"/>
    <w:rsid w:val="00DC11C9"/>
    <w:rsid w:val="00DC1D60"/>
    <w:rsid w:val="00DC23ED"/>
    <w:rsid w:val="00DC4EFC"/>
    <w:rsid w:val="00DC5529"/>
    <w:rsid w:val="00DC789A"/>
    <w:rsid w:val="00DD3D31"/>
    <w:rsid w:val="00DD40F9"/>
    <w:rsid w:val="00DD7310"/>
    <w:rsid w:val="00DE6260"/>
    <w:rsid w:val="00DE6CE5"/>
    <w:rsid w:val="00DE78E4"/>
    <w:rsid w:val="00DF0AC4"/>
    <w:rsid w:val="00DF342E"/>
    <w:rsid w:val="00DF54CB"/>
    <w:rsid w:val="00DF7F70"/>
    <w:rsid w:val="00E00497"/>
    <w:rsid w:val="00E02B63"/>
    <w:rsid w:val="00E02EDD"/>
    <w:rsid w:val="00E05CCF"/>
    <w:rsid w:val="00E05DB5"/>
    <w:rsid w:val="00E05E27"/>
    <w:rsid w:val="00E141B2"/>
    <w:rsid w:val="00E16147"/>
    <w:rsid w:val="00E1624D"/>
    <w:rsid w:val="00E244C8"/>
    <w:rsid w:val="00E26C52"/>
    <w:rsid w:val="00E279AA"/>
    <w:rsid w:val="00E30040"/>
    <w:rsid w:val="00E30823"/>
    <w:rsid w:val="00E31F4C"/>
    <w:rsid w:val="00E33815"/>
    <w:rsid w:val="00E34906"/>
    <w:rsid w:val="00E35771"/>
    <w:rsid w:val="00E357D8"/>
    <w:rsid w:val="00E37EF9"/>
    <w:rsid w:val="00E419EB"/>
    <w:rsid w:val="00E44642"/>
    <w:rsid w:val="00E4767F"/>
    <w:rsid w:val="00E55ADD"/>
    <w:rsid w:val="00E5729D"/>
    <w:rsid w:val="00E57542"/>
    <w:rsid w:val="00E6165F"/>
    <w:rsid w:val="00E621A3"/>
    <w:rsid w:val="00E63FF4"/>
    <w:rsid w:val="00E65432"/>
    <w:rsid w:val="00E66ED3"/>
    <w:rsid w:val="00E70CC6"/>
    <w:rsid w:val="00E83B5B"/>
    <w:rsid w:val="00E842A6"/>
    <w:rsid w:val="00E87B3B"/>
    <w:rsid w:val="00E91A4E"/>
    <w:rsid w:val="00E92B60"/>
    <w:rsid w:val="00E95A46"/>
    <w:rsid w:val="00E97A82"/>
    <w:rsid w:val="00EA0A4B"/>
    <w:rsid w:val="00EA1185"/>
    <w:rsid w:val="00EA161D"/>
    <w:rsid w:val="00EA2A47"/>
    <w:rsid w:val="00EA7DD1"/>
    <w:rsid w:val="00EB0C6C"/>
    <w:rsid w:val="00EB1527"/>
    <w:rsid w:val="00EB2D09"/>
    <w:rsid w:val="00EB7A4C"/>
    <w:rsid w:val="00EC0AA6"/>
    <w:rsid w:val="00EC2DC8"/>
    <w:rsid w:val="00EC4050"/>
    <w:rsid w:val="00EC539A"/>
    <w:rsid w:val="00EC7824"/>
    <w:rsid w:val="00ED3351"/>
    <w:rsid w:val="00ED4935"/>
    <w:rsid w:val="00ED5880"/>
    <w:rsid w:val="00ED7A9C"/>
    <w:rsid w:val="00EE0051"/>
    <w:rsid w:val="00EE0770"/>
    <w:rsid w:val="00EE34A3"/>
    <w:rsid w:val="00EE5ED8"/>
    <w:rsid w:val="00EE7F72"/>
    <w:rsid w:val="00EF00AC"/>
    <w:rsid w:val="00EF272B"/>
    <w:rsid w:val="00EF337E"/>
    <w:rsid w:val="00EF3D2A"/>
    <w:rsid w:val="00EF5C18"/>
    <w:rsid w:val="00EF687F"/>
    <w:rsid w:val="00EF68BA"/>
    <w:rsid w:val="00EF7806"/>
    <w:rsid w:val="00EF7875"/>
    <w:rsid w:val="00F03CC6"/>
    <w:rsid w:val="00F10902"/>
    <w:rsid w:val="00F10D73"/>
    <w:rsid w:val="00F11830"/>
    <w:rsid w:val="00F15239"/>
    <w:rsid w:val="00F15EF0"/>
    <w:rsid w:val="00F205AB"/>
    <w:rsid w:val="00F22E68"/>
    <w:rsid w:val="00F23537"/>
    <w:rsid w:val="00F26535"/>
    <w:rsid w:val="00F27467"/>
    <w:rsid w:val="00F3092A"/>
    <w:rsid w:val="00F30D8A"/>
    <w:rsid w:val="00F30F92"/>
    <w:rsid w:val="00F30F98"/>
    <w:rsid w:val="00F338A6"/>
    <w:rsid w:val="00F36F53"/>
    <w:rsid w:val="00F37969"/>
    <w:rsid w:val="00F41892"/>
    <w:rsid w:val="00F41962"/>
    <w:rsid w:val="00F41BDA"/>
    <w:rsid w:val="00F45E4B"/>
    <w:rsid w:val="00F51D06"/>
    <w:rsid w:val="00F563CC"/>
    <w:rsid w:val="00F62A95"/>
    <w:rsid w:val="00F668FD"/>
    <w:rsid w:val="00F67F48"/>
    <w:rsid w:val="00F7364E"/>
    <w:rsid w:val="00F77527"/>
    <w:rsid w:val="00F800FD"/>
    <w:rsid w:val="00F804C6"/>
    <w:rsid w:val="00F87205"/>
    <w:rsid w:val="00F962A3"/>
    <w:rsid w:val="00F96AB6"/>
    <w:rsid w:val="00FA09C4"/>
    <w:rsid w:val="00FA1070"/>
    <w:rsid w:val="00FA25B8"/>
    <w:rsid w:val="00FA418D"/>
    <w:rsid w:val="00FA49C4"/>
    <w:rsid w:val="00FA6384"/>
    <w:rsid w:val="00FA64EE"/>
    <w:rsid w:val="00FB1622"/>
    <w:rsid w:val="00FB235C"/>
    <w:rsid w:val="00FB51D9"/>
    <w:rsid w:val="00FB7D50"/>
    <w:rsid w:val="00FC014F"/>
    <w:rsid w:val="00FC3CF1"/>
    <w:rsid w:val="00FC4F18"/>
    <w:rsid w:val="00FC60B9"/>
    <w:rsid w:val="00FD153E"/>
    <w:rsid w:val="00FD2BA6"/>
    <w:rsid w:val="00FE0DEC"/>
    <w:rsid w:val="00FE24E2"/>
    <w:rsid w:val="00FE31DC"/>
    <w:rsid w:val="00FE592B"/>
    <w:rsid w:val="00FE751C"/>
    <w:rsid w:val="00FE7FBF"/>
    <w:rsid w:val="00FF10C2"/>
    <w:rsid w:val="00FF28F2"/>
    <w:rsid w:val="00FF2B54"/>
    <w:rsid w:val="00FF3E39"/>
    <w:rsid w:val="00FF4DD8"/>
    <w:rsid w:val="00FF61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C24B4C6"/>
  <w15:docId w15:val="{EBDD8F83-9AE3-46E4-B5F0-4F785F032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249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13176D"/>
    <w:pPr>
      <w:keepNext/>
      <w:numPr>
        <w:ilvl w:val="1"/>
        <w:numId w:val="1"/>
      </w:numPr>
      <w:tabs>
        <w:tab w:val="left" w:pos="576"/>
      </w:tabs>
      <w:spacing w:after="0" w:line="240" w:lineRule="auto"/>
      <w:outlineLvl w:val="1"/>
    </w:pPr>
    <w:rPr>
      <w:rFonts w:ascii="Arial" w:eastAsia="Times" w:hAnsi="Arial" w:cs="Times New Roman"/>
      <w:b/>
      <w:sz w:val="16"/>
      <w:szCs w:val="20"/>
    </w:rPr>
  </w:style>
  <w:style w:type="paragraph" w:styleId="Heading3">
    <w:name w:val="heading 3"/>
    <w:basedOn w:val="Normal"/>
    <w:next w:val="Normal"/>
    <w:link w:val="Heading3Char"/>
    <w:uiPriority w:val="9"/>
    <w:unhideWhenUsed/>
    <w:qFormat/>
    <w:rsid w:val="003E709E"/>
    <w:pPr>
      <w:keepNext/>
      <w:keepLines/>
      <w:spacing w:before="200" w:after="0"/>
      <w:outlineLvl w:val="2"/>
    </w:pPr>
    <w:rPr>
      <w:rFonts w:asciiTheme="majorHAnsi" w:eastAsiaTheme="majorEastAsia" w:hAnsiTheme="majorHAnsi" w:cstheme="majorBidi"/>
      <w:b/>
      <w:bCs/>
      <w:color w:val="4F81BD" w:themeColor="accent1"/>
    </w:rPr>
  </w:style>
  <w:style w:type="paragraph" w:styleId="Heading7">
    <w:name w:val="heading 7"/>
    <w:basedOn w:val="Normal"/>
    <w:next w:val="Normal"/>
    <w:link w:val="Heading7Char"/>
    <w:uiPriority w:val="9"/>
    <w:semiHidden/>
    <w:unhideWhenUsed/>
    <w:qFormat/>
    <w:rsid w:val="003E709E"/>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24C0"/>
    <w:pPr>
      <w:ind w:left="720"/>
      <w:contextualSpacing/>
    </w:pPr>
  </w:style>
  <w:style w:type="paragraph" w:styleId="BalloonText">
    <w:name w:val="Balloon Text"/>
    <w:basedOn w:val="Normal"/>
    <w:link w:val="BalloonTextChar"/>
    <w:uiPriority w:val="99"/>
    <w:semiHidden/>
    <w:unhideWhenUsed/>
    <w:rsid w:val="00C612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1297"/>
    <w:rPr>
      <w:rFonts w:ascii="Tahoma" w:hAnsi="Tahoma" w:cs="Tahoma"/>
      <w:sz w:val="16"/>
      <w:szCs w:val="16"/>
    </w:rPr>
  </w:style>
  <w:style w:type="character" w:styleId="PlaceholderText">
    <w:name w:val="Placeholder Text"/>
    <w:basedOn w:val="DefaultParagraphFont"/>
    <w:uiPriority w:val="99"/>
    <w:semiHidden/>
    <w:rsid w:val="009C2935"/>
    <w:rPr>
      <w:color w:val="808080"/>
    </w:rPr>
  </w:style>
  <w:style w:type="paragraph" w:styleId="Header">
    <w:name w:val="header"/>
    <w:basedOn w:val="Normal"/>
    <w:link w:val="HeaderChar"/>
    <w:unhideWhenUsed/>
    <w:rsid w:val="00977FAB"/>
    <w:pPr>
      <w:tabs>
        <w:tab w:val="center" w:pos="4680"/>
        <w:tab w:val="right" w:pos="9360"/>
      </w:tabs>
      <w:spacing w:after="0" w:line="240" w:lineRule="auto"/>
    </w:pPr>
  </w:style>
  <w:style w:type="character" w:customStyle="1" w:styleId="HeaderChar">
    <w:name w:val="Header Char"/>
    <w:basedOn w:val="DefaultParagraphFont"/>
    <w:link w:val="Header"/>
    <w:rsid w:val="00977FAB"/>
  </w:style>
  <w:style w:type="paragraph" w:styleId="Footer">
    <w:name w:val="footer"/>
    <w:basedOn w:val="Normal"/>
    <w:link w:val="FooterChar"/>
    <w:uiPriority w:val="99"/>
    <w:unhideWhenUsed/>
    <w:rsid w:val="00977F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7FAB"/>
  </w:style>
  <w:style w:type="character" w:styleId="CommentReference">
    <w:name w:val="annotation reference"/>
    <w:basedOn w:val="DefaultParagraphFont"/>
    <w:unhideWhenUsed/>
    <w:rsid w:val="00FE31DC"/>
    <w:rPr>
      <w:sz w:val="16"/>
      <w:szCs w:val="16"/>
    </w:rPr>
  </w:style>
  <w:style w:type="paragraph" w:styleId="CommentText">
    <w:name w:val="annotation text"/>
    <w:basedOn w:val="Normal"/>
    <w:link w:val="CommentTextChar"/>
    <w:uiPriority w:val="99"/>
    <w:unhideWhenUsed/>
    <w:rsid w:val="00FE31DC"/>
    <w:pPr>
      <w:spacing w:line="240" w:lineRule="auto"/>
    </w:pPr>
    <w:rPr>
      <w:sz w:val="20"/>
      <w:szCs w:val="20"/>
    </w:rPr>
  </w:style>
  <w:style w:type="character" w:customStyle="1" w:styleId="CommentTextChar">
    <w:name w:val="Comment Text Char"/>
    <w:basedOn w:val="DefaultParagraphFont"/>
    <w:link w:val="CommentText"/>
    <w:uiPriority w:val="99"/>
    <w:rsid w:val="00FE31DC"/>
    <w:rPr>
      <w:sz w:val="20"/>
      <w:szCs w:val="20"/>
    </w:rPr>
  </w:style>
  <w:style w:type="paragraph" w:styleId="CommentSubject">
    <w:name w:val="annotation subject"/>
    <w:basedOn w:val="CommentText"/>
    <w:next w:val="CommentText"/>
    <w:link w:val="CommentSubjectChar"/>
    <w:uiPriority w:val="99"/>
    <w:semiHidden/>
    <w:unhideWhenUsed/>
    <w:rsid w:val="00FE31DC"/>
    <w:rPr>
      <w:b/>
      <w:bCs/>
    </w:rPr>
  </w:style>
  <w:style w:type="character" w:customStyle="1" w:styleId="CommentSubjectChar">
    <w:name w:val="Comment Subject Char"/>
    <w:basedOn w:val="CommentTextChar"/>
    <w:link w:val="CommentSubject"/>
    <w:uiPriority w:val="99"/>
    <w:semiHidden/>
    <w:rsid w:val="00FE31DC"/>
    <w:rPr>
      <w:b/>
      <w:bCs/>
      <w:sz w:val="20"/>
      <w:szCs w:val="20"/>
    </w:rPr>
  </w:style>
  <w:style w:type="character" w:styleId="Hyperlink">
    <w:name w:val="Hyperlink"/>
    <w:uiPriority w:val="99"/>
    <w:rsid w:val="00B24A3E"/>
    <w:rPr>
      <w:rFonts w:ascii="Verdana" w:hAnsi="Verdana" w:hint="default"/>
      <w:strike w:val="0"/>
      <w:dstrike w:val="0"/>
      <w:color w:val="336699"/>
      <w:u w:val="none"/>
      <w:effect w:val="none"/>
    </w:rPr>
  </w:style>
  <w:style w:type="paragraph" w:styleId="BodyText">
    <w:name w:val="Body Text"/>
    <w:basedOn w:val="Normal"/>
    <w:link w:val="BodyTextChar"/>
    <w:rsid w:val="00032176"/>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032176"/>
    <w:rPr>
      <w:rFonts w:ascii="Times New Roman" w:eastAsia="Times New Roman" w:hAnsi="Times New Roman" w:cs="Times New Roman"/>
      <w:sz w:val="24"/>
      <w:szCs w:val="24"/>
    </w:rPr>
  </w:style>
  <w:style w:type="character" w:styleId="Emphasis">
    <w:name w:val="Emphasis"/>
    <w:basedOn w:val="DefaultParagraphFont"/>
    <w:uiPriority w:val="99"/>
    <w:qFormat/>
    <w:rsid w:val="00352FD4"/>
    <w:rPr>
      <w:i/>
      <w:iCs/>
    </w:rPr>
  </w:style>
  <w:style w:type="character" w:styleId="Strong">
    <w:name w:val="Strong"/>
    <w:basedOn w:val="DefaultParagraphFont"/>
    <w:uiPriority w:val="22"/>
    <w:qFormat/>
    <w:rsid w:val="00352FD4"/>
    <w:rPr>
      <w:b/>
      <w:bCs/>
    </w:rPr>
  </w:style>
  <w:style w:type="paragraph" w:styleId="Revision">
    <w:name w:val="Revision"/>
    <w:hidden/>
    <w:uiPriority w:val="99"/>
    <w:semiHidden/>
    <w:rsid w:val="00352FD4"/>
    <w:pPr>
      <w:spacing w:after="0" w:line="240" w:lineRule="auto"/>
    </w:pPr>
  </w:style>
  <w:style w:type="paragraph" w:styleId="NoSpacing">
    <w:name w:val="No Spacing"/>
    <w:uiPriority w:val="1"/>
    <w:qFormat/>
    <w:rsid w:val="0041058D"/>
    <w:pPr>
      <w:spacing w:after="0" w:line="240" w:lineRule="auto"/>
    </w:pPr>
  </w:style>
  <w:style w:type="paragraph" w:styleId="PlainText">
    <w:name w:val="Plain Text"/>
    <w:basedOn w:val="Normal"/>
    <w:link w:val="PlainTextChar"/>
    <w:uiPriority w:val="99"/>
    <w:unhideWhenUsed/>
    <w:rsid w:val="00BF01EC"/>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BF01EC"/>
    <w:rPr>
      <w:rFonts w:ascii="Calibri" w:eastAsiaTheme="minorHAnsi" w:hAnsi="Calibri"/>
      <w:szCs w:val="21"/>
    </w:rPr>
  </w:style>
  <w:style w:type="table" w:styleId="TableGrid">
    <w:name w:val="Table Grid"/>
    <w:basedOn w:val="TableNormal"/>
    <w:uiPriority w:val="59"/>
    <w:rsid w:val="00F36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GBody">
    <w:name w:val="TG Body"/>
    <w:basedOn w:val="Normal"/>
    <w:link w:val="TGBodyChar"/>
    <w:qFormat/>
    <w:rsid w:val="00EF272B"/>
    <w:pPr>
      <w:ind w:left="1440"/>
    </w:pPr>
    <w:rPr>
      <w:rFonts w:ascii="Arial" w:hAnsi="Arial" w:cs="Arial"/>
    </w:rPr>
  </w:style>
  <w:style w:type="character" w:customStyle="1" w:styleId="TGBodyChar">
    <w:name w:val="TG Body Char"/>
    <w:basedOn w:val="DefaultParagraphFont"/>
    <w:link w:val="TGBody"/>
    <w:rsid w:val="00EF272B"/>
    <w:rPr>
      <w:rFonts w:ascii="Arial" w:hAnsi="Arial" w:cs="Arial"/>
    </w:rPr>
  </w:style>
  <w:style w:type="paragraph" w:customStyle="1" w:styleId="Normal0">
    <w:name w:val="[Normal]"/>
    <w:rsid w:val="0022426E"/>
    <w:pPr>
      <w:widowControl w:val="0"/>
      <w:autoSpaceDE w:val="0"/>
      <w:autoSpaceDN w:val="0"/>
      <w:adjustRightInd w:val="0"/>
      <w:spacing w:after="0" w:line="240" w:lineRule="auto"/>
    </w:pPr>
    <w:rPr>
      <w:rFonts w:ascii="Arial" w:hAnsi="Arial" w:cs="Arial"/>
      <w:sz w:val="24"/>
      <w:szCs w:val="24"/>
    </w:rPr>
  </w:style>
  <w:style w:type="character" w:customStyle="1" w:styleId="Heading1Char">
    <w:name w:val="Heading 1 Char"/>
    <w:basedOn w:val="DefaultParagraphFont"/>
    <w:link w:val="Heading1"/>
    <w:uiPriority w:val="9"/>
    <w:rsid w:val="003D249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3D249D"/>
    <w:pPr>
      <w:outlineLvl w:val="9"/>
    </w:pPr>
    <w:rPr>
      <w:lang w:eastAsia="ja-JP"/>
    </w:rPr>
  </w:style>
  <w:style w:type="character" w:customStyle="1" w:styleId="Heading2Char">
    <w:name w:val="Heading 2 Char"/>
    <w:basedOn w:val="DefaultParagraphFont"/>
    <w:link w:val="Heading2"/>
    <w:rsid w:val="0013176D"/>
    <w:rPr>
      <w:rFonts w:ascii="Arial" w:eastAsia="Times" w:hAnsi="Arial" w:cs="Times New Roman"/>
      <w:b/>
      <w:sz w:val="16"/>
      <w:szCs w:val="20"/>
    </w:rPr>
  </w:style>
  <w:style w:type="character" w:customStyle="1" w:styleId="textChar">
    <w:name w:val="text Char"/>
    <w:link w:val="text"/>
    <w:rsid w:val="006C7AC1"/>
    <w:rPr>
      <w:rFonts w:eastAsia="MS Mincho"/>
      <w:sz w:val="24"/>
      <w:lang w:eastAsia="zh-CN"/>
    </w:rPr>
  </w:style>
  <w:style w:type="paragraph" w:customStyle="1" w:styleId="text">
    <w:name w:val="text"/>
    <w:basedOn w:val="Normal"/>
    <w:link w:val="textChar"/>
    <w:rsid w:val="006C7AC1"/>
    <w:pPr>
      <w:keepLines/>
      <w:spacing w:before="120" w:after="0" w:line="240" w:lineRule="auto"/>
      <w:jc w:val="both"/>
    </w:pPr>
    <w:rPr>
      <w:rFonts w:eastAsia="MS Mincho"/>
      <w:sz w:val="24"/>
      <w:lang w:eastAsia="zh-CN"/>
    </w:rPr>
  </w:style>
  <w:style w:type="character" w:customStyle="1" w:styleId="Heading7Char">
    <w:name w:val="Heading 7 Char"/>
    <w:basedOn w:val="DefaultParagraphFont"/>
    <w:link w:val="Heading7"/>
    <w:uiPriority w:val="9"/>
    <w:semiHidden/>
    <w:rsid w:val="003E709E"/>
    <w:rPr>
      <w:rFonts w:asciiTheme="majorHAnsi" w:eastAsiaTheme="majorEastAsia" w:hAnsiTheme="majorHAnsi" w:cstheme="majorBidi"/>
      <w:i/>
      <w:iCs/>
      <w:color w:val="404040" w:themeColor="text1" w:themeTint="BF"/>
    </w:rPr>
  </w:style>
  <w:style w:type="character" w:customStyle="1" w:styleId="TableChar">
    <w:name w:val="Table Char"/>
    <w:aliases w:val="10 pt Char,10 pt  Bold Char,9 pt Char"/>
    <w:link w:val="Table"/>
    <w:rsid w:val="003E709E"/>
    <w:rPr>
      <w:rFonts w:ascii="Arial" w:eastAsia="MS Mincho" w:hAnsi="Arial" w:cs="Arial"/>
      <w:szCs w:val="24"/>
      <w:lang w:eastAsia="zh-CN"/>
    </w:rPr>
  </w:style>
  <w:style w:type="paragraph" w:customStyle="1" w:styleId="Table">
    <w:name w:val="Table"/>
    <w:aliases w:val="10 pt,10 pt  Bold,9 pt"/>
    <w:basedOn w:val="Normal"/>
    <w:link w:val="TableChar"/>
    <w:rsid w:val="003E709E"/>
    <w:pPr>
      <w:keepLines/>
      <w:tabs>
        <w:tab w:val="left" w:pos="284"/>
      </w:tabs>
      <w:spacing w:before="40" w:after="20" w:line="240" w:lineRule="auto"/>
    </w:pPr>
    <w:rPr>
      <w:rFonts w:ascii="Arial" w:eastAsia="MS Mincho" w:hAnsi="Arial" w:cs="Arial"/>
      <w:szCs w:val="24"/>
      <w:lang w:eastAsia="zh-CN"/>
    </w:rPr>
  </w:style>
  <w:style w:type="character" w:customStyle="1" w:styleId="Heading3Char">
    <w:name w:val="Heading 3 Char"/>
    <w:basedOn w:val="DefaultParagraphFont"/>
    <w:link w:val="Heading3"/>
    <w:uiPriority w:val="9"/>
    <w:rsid w:val="003E709E"/>
    <w:rPr>
      <w:rFonts w:asciiTheme="majorHAnsi" w:eastAsiaTheme="majorEastAsia" w:hAnsiTheme="majorHAnsi" w:cstheme="majorBidi"/>
      <w:b/>
      <w:bCs/>
      <w:color w:val="4F81BD" w:themeColor="accent1"/>
    </w:rPr>
  </w:style>
  <w:style w:type="character" w:customStyle="1" w:styleId="Listlevel1Char">
    <w:name w:val="List level 1 Char"/>
    <w:link w:val="Listlevel1"/>
    <w:rsid w:val="00671F61"/>
    <w:rPr>
      <w:rFonts w:eastAsia="MS Mincho"/>
      <w:sz w:val="24"/>
      <w:lang w:eastAsia="zh-CN"/>
    </w:rPr>
  </w:style>
  <w:style w:type="character" w:customStyle="1" w:styleId="Listlevel2Char">
    <w:name w:val="List level 2 Char"/>
    <w:link w:val="Listlevel2"/>
    <w:rsid w:val="00671F61"/>
    <w:rPr>
      <w:rFonts w:eastAsia="MS Mincho"/>
      <w:sz w:val="24"/>
      <w:lang w:eastAsia="zh-CN"/>
    </w:rPr>
  </w:style>
  <w:style w:type="paragraph" w:customStyle="1" w:styleId="Listlevel1">
    <w:name w:val="List level 1"/>
    <w:basedOn w:val="Normal"/>
    <w:link w:val="Listlevel1Char"/>
    <w:rsid w:val="00671F61"/>
    <w:pPr>
      <w:keepLines/>
      <w:spacing w:before="40" w:after="0" w:line="240" w:lineRule="auto"/>
      <w:ind w:left="425" w:hanging="425"/>
    </w:pPr>
    <w:rPr>
      <w:rFonts w:eastAsia="MS Mincho"/>
      <w:sz w:val="24"/>
      <w:lang w:eastAsia="zh-CN"/>
    </w:rPr>
  </w:style>
  <w:style w:type="paragraph" w:customStyle="1" w:styleId="Listlevel3">
    <w:name w:val="List level 3"/>
    <w:basedOn w:val="Listlevel2"/>
    <w:rsid w:val="00671F61"/>
    <w:pPr>
      <w:ind w:left="1296" w:hanging="432"/>
    </w:pPr>
  </w:style>
  <w:style w:type="paragraph" w:customStyle="1" w:styleId="Listlevel2">
    <w:name w:val="List level 2"/>
    <w:basedOn w:val="Listlevel1"/>
    <w:link w:val="Listlevel2Char"/>
    <w:rsid w:val="00671F61"/>
    <w:pPr>
      <w:ind w:left="850"/>
    </w:pPr>
  </w:style>
  <w:style w:type="paragraph" w:customStyle="1" w:styleId="EndNoteBibliographyTitle">
    <w:name w:val="EndNote Bibliography Title"/>
    <w:basedOn w:val="Normal"/>
    <w:link w:val="EndNoteBibliographyTitleChar"/>
    <w:rsid w:val="00E92B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92B60"/>
    <w:rPr>
      <w:rFonts w:ascii="Calibri" w:hAnsi="Calibri" w:cs="Calibri"/>
      <w:noProof/>
    </w:rPr>
  </w:style>
  <w:style w:type="paragraph" w:customStyle="1" w:styleId="EndNoteBibliography">
    <w:name w:val="EndNote Bibliography"/>
    <w:basedOn w:val="Normal"/>
    <w:link w:val="EndNoteBibliographyChar"/>
    <w:rsid w:val="00E92B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92B60"/>
    <w:rPr>
      <w:rFonts w:ascii="Calibri" w:hAnsi="Calibri" w:cs="Calibri"/>
      <w:noProof/>
    </w:rPr>
  </w:style>
  <w:style w:type="character" w:customStyle="1" w:styleId="object2">
    <w:name w:val="object2"/>
    <w:basedOn w:val="DefaultParagraphFont"/>
    <w:rsid w:val="009018D2"/>
    <w:rPr>
      <w:strike w:val="0"/>
      <w:dstrike w:val="0"/>
      <w:color w:val="00008B"/>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127512">
      <w:bodyDiv w:val="1"/>
      <w:marLeft w:val="0"/>
      <w:marRight w:val="0"/>
      <w:marTop w:val="0"/>
      <w:marBottom w:val="0"/>
      <w:divBdr>
        <w:top w:val="none" w:sz="0" w:space="0" w:color="auto"/>
        <w:left w:val="none" w:sz="0" w:space="0" w:color="auto"/>
        <w:bottom w:val="none" w:sz="0" w:space="0" w:color="auto"/>
        <w:right w:val="none" w:sz="0" w:space="0" w:color="auto"/>
      </w:divBdr>
    </w:div>
    <w:div w:id="290791685">
      <w:bodyDiv w:val="1"/>
      <w:marLeft w:val="0"/>
      <w:marRight w:val="0"/>
      <w:marTop w:val="0"/>
      <w:marBottom w:val="0"/>
      <w:divBdr>
        <w:top w:val="none" w:sz="0" w:space="0" w:color="auto"/>
        <w:left w:val="none" w:sz="0" w:space="0" w:color="auto"/>
        <w:bottom w:val="none" w:sz="0" w:space="0" w:color="auto"/>
        <w:right w:val="none" w:sz="0" w:space="0" w:color="auto"/>
      </w:divBdr>
    </w:div>
    <w:div w:id="322585855">
      <w:bodyDiv w:val="1"/>
      <w:marLeft w:val="0"/>
      <w:marRight w:val="0"/>
      <w:marTop w:val="0"/>
      <w:marBottom w:val="0"/>
      <w:divBdr>
        <w:top w:val="none" w:sz="0" w:space="0" w:color="auto"/>
        <w:left w:val="none" w:sz="0" w:space="0" w:color="auto"/>
        <w:bottom w:val="none" w:sz="0" w:space="0" w:color="auto"/>
        <w:right w:val="none" w:sz="0" w:space="0" w:color="auto"/>
      </w:divBdr>
    </w:div>
    <w:div w:id="646125405">
      <w:bodyDiv w:val="1"/>
      <w:marLeft w:val="0"/>
      <w:marRight w:val="0"/>
      <w:marTop w:val="0"/>
      <w:marBottom w:val="0"/>
      <w:divBdr>
        <w:top w:val="none" w:sz="0" w:space="0" w:color="auto"/>
        <w:left w:val="none" w:sz="0" w:space="0" w:color="auto"/>
        <w:bottom w:val="none" w:sz="0" w:space="0" w:color="auto"/>
        <w:right w:val="none" w:sz="0" w:space="0" w:color="auto"/>
      </w:divBdr>
    </w:div>
    <w:div w:id="983702847">
      <w:bodyDiv w:val="1"/>
      <w:marLeft w:val="0"/>
      <w:marRight w:val="0"/>
      <w:marTop w:val="0"/>
      <w:marBottom w:val="0"/>
      <w:divBdr>
        <w:top w:val="none" w:sz="0" w:space="0" w:color="auto"/>
        <w:left w:val="none" w:sz="0" w:space="0" w:color="auto"/>
        <w:bottom w:val="none" w:sz="0" w:space="0" w:color="auto"/>
        <w:right w:val="none" w:sz="0" w:space="0" w:color="auto"/>
      </w:divBdr>
    </w:div>
    <w:div w:id="1238787851">
      <w:bodyDiv w:val="1"/>
      <w:marLeft w:val="0"/>
      <w:marRight w:val="0"/>
      <w:marTop w:val="0"/>
      <w:marBottom w:val="0"/>
      <w:divBdr>
        <w:top w:val="none" w:sz="0" w:space="0" w:color="auto"/>
        <w:left w:val="none" w:sz="0" w:space="0" w:color="auto"/>
        <w:bottom w:val="none" w:sz="0" w:space="0" w:color="auto"/>
        <w:right w:val="none" w:sz="0" w:space="0" w:color="auto"/>
      </w:divBdr>
    </w:div>
    <w:div w:id="1330331671">
      <w:bodyDiv w:val="1"/>
      <w:marLeft w:val="0"/>
      <w:marRight w:val="0"/>
      <w:marTop w:val="0"/>
      <w:marBottom w:val="0"/>
      <w:divBdr>
        <w:top w:val="none" w:sz="0" w:space="0" w:color="auto"/>
        <w:left w:val="none" w:sz="0" w:space="0" w:color="auto"/>
        <w:bottom w:val="none" w:sz="0" w:space="0" w:color="auto"/>
        <w:right w:val="none" w:sz="0" w:space="0" w:color="auto"/>
      </w:divBdr>
    </w:div>
    <w:div w:id="1624460975">
      <w:bodyDiv w:val="1"/>
      <w:marLeft w:val="0"/>
      <w:marRight w:val="0"/>
      <w:marTop w:val="0"/>
      <w:marBottom w:val="0"/>
      <w:divBdr>
        <w:top w:val="none" w:sz="0" w:space="0" w:color="auto"/>
        <w:left w:val="none" w:sz="0" w:space="0" w:color="auto"/>
        <w:bottom w:val="none" w:sz="0" w:space="0" w:color="auto"/>
        <w:right w:val="none" w:sz="0" w:space="0" w:color="auto"/>
      </w:divBdr>
    </w:div>
    <w:div w:id="1871335755">
      <w:bodyDiv w:val="1"/>
      <w:marLeft w:val="0"/>
      <w:marRight w:val="0"/>
      <w:marTop w:val="0"/>
      <w:marBottom w:val="0"/>
      <w:divBdr>
        <w:top w:val="none" w:sz="0" w:space="0" w:color="auto"/>
        <w:left w:val="none" w:sz="0" w:space="0" w:color="auto"/>
        <w:bottom w:val="none" w:sz="0" w:space="0" w:color="auto"/>
        <w:right w:val="none" w:sz="0" w:space="0" w:color="auto"/>
      </w:divBdr>
    </w:div>
    <w:div w:id="1922566205">
      <w:bodyDiv w:val="1"/>
      <w:marLeft w:val="0"/>
      <w:marRight w:val="0"/>
      <w:marTop w:val="0"/>
      <w:marBottom w:val="0"/>
      <w:divBdr>
        <w:top w:val="none" w:sz="0" w:space="0" w:color="auto"/>
        <w:left w:val="none" w:sz="0" w:space="0" w:color="auto"/>
        <w:bottom w:val="none" w:sz="0" w:space="0" w:color="auto"/>
        <w:right w:val="none" w:sz="0" w:space="0" w:color="auto"/>
      </w:divBdr>
    </w:div>
    <w:div w:id="1932396324">
      <w:bodyDiv w:val="1"/>
      <w:marLeft w:val="0"/>
      <w:marRight w:val="0"/>
      <w:marTop w:val="0"/>
      <w:marBottom w:val="0"/>
      <w:divBdr>
        <w:top w:val="none" w:sz="0" w:space="0" w:color="auto"/>
        <w:left w:val="none" w:sz="0" w:space="0" w:color="auto"/>
        <w:bottom w:val="none" w:sz="0" w:space="0" w:color="auto"/>
        <w:right w:val="none" w:sz="0" w:space="0" w:color="auto"/>
      </w:divBdr>
    </w:div>
    <w:div w:id="1944024629">
      <w:bodyDiv w:val="1"/>
      <w:marLeft w:val="0"/>
      <w:marRight w:val="0"/>
      <w:marTop w:val="0"/>
      <w:marBottom w:val="0"/>
      <w:divBdr>
        <w:top w:val="none" w:sz="0" w:space="0" w:color="auto"/>
        <w:left w:val="none" w:sz="0" w:space="0" w:color="auto"/>
        <w:bottom w:val="none" w:sz="0" w:space="0" w:color="auto"/>
        <w:right w:val="none" w:sz="0" w:space="0" w:color="auto"/>
      </w:divBdr>
    </w:div>
    <w:div w:id="1973246918">
      <w:bodyDiv w:val="1"/>
      <w:marLeft w:val="0"/>
      <w:marRight w:val="0"/>
      <w:marTop w:val="0"/>
      <w:marBottom w:val="0"/>
      <w:divBdr>
        <w:top w:val="none" w:sz="0" w:space="0" w:color="auto"/>
        <w:left w:val="none" w:sz="0" w:space="0" w:color="auto"/>
        <w:bottom w:val="none" w:sz="0" w:space="0" w:color="auto"/>
        <w:right w:val="none" w:sz="0" w:space="0" w:color="auto"/>
      </w:divBdr>
      <w:divsChild>
        <w:div w:id="113404968">
          <w:marLeft w:val="0"/>
          <w:marRight w:val="0"/>
          <w:marTop w:val="0"/>
          <w:marBottom w:val="0"/>
          <w:divBdr>
            <w:top w:val="none" w:sz="0" w:space="0" w:color="auto"/>
            <w:left w:val="none" w:sz="0" w:space="0" w:color="auto"/>
            <w:bottom w:val="none" w:sz="0" w:space="0" w:color="auto"/>
            <w:right w:val="none" w:sz="0" w:space="0" w:color="auto"/>
          </w:divBdr>
        </w:div>
        <w:div w:id="1648243608">
          <w:marLeft w:val="0"/>
          <w:marRight w:val="0"/>
          <w:marTop w:val="0"/>
          <w:marBottom w:val="0"/>
          <w:divBdr>
            <w:top w:val="none" w:sz="0" w:space="0" w:color="auto"/>
            <w:left w:val="none" w:sz="0" w:space="0" w:color="auto"/>
            <w:bottom w:val="none" w:sz="0" w:space="0" w:color="auto"/>
            <w:right w:val="none" w:sz="0" w:space="0" w:color="auto"/>
          </w:divBdr>
        </w:div>
      </w:divsChild>
    </w:div>
    <w:div w:id="1973948011">
      <w:bodyDiv w:val="1"/>
      <w:marLeft w:val="0"/>
      <w:marRight w:val="0"/>
      <w:marTop w:val="0"/>
      <w:marBottom w:val="0"/>
      <w:divBdr>
        <w:top w:val="none" w:sz="0" w:space="0" w:color="auto"/>
        <w:left w:val="none" w:sz="0" w:space="0" w:color="auto"/>
        <w:bottom w:val="none" w:sz="0" w:space="0" w:color="auto"/>
        <w:right w:val="none" w:sz="0" w:space="0" w:color="auto"/>
      </w:divBdr>
    </w:div>
    <w:div w:id="1989020283">
      <w:bodyDiv w:val="1"/>
      <w:marLeft w:val="0"/>
      <w:marRight w:val="0"/>
      <w:marTop w:val="0"/>
      <w:marBottom w:val="0"/>
      <w:divBdr>
        <w:top w:val="none" w:sz="0" w:space="0" w:color="auto"/>
        <w:left w:val="none" w:sz="0" w:space="0" w:color="auto"/>
        <w:bottom w:val="none" w:sz="0" w:space="0" w:color="auto"/>
        <w:right w:val="none" w:sz="0" w:space="0" w:color="auto"/>
      </w:divBdr>
    </w:div>
    <w:div w:id="2004971269">
      <w:bodyDiv w:val="1"/>
      <w:marLeft w:val="0"/>
      <w:marRight w:val="0"/>
      <w:marTop w:val="0"/>
      <w:marBottom w:val="0"/>
      <w:divBdr>
        <w:top w:val="none" w:sz="0" w:space="0" w:color="auto"/>
        <w:left w:val="none" w:sz="0" w:space="0" w:color="auto"/>
        <w:bottom w:val="none" w:sz="0" w:space="0" w:color="auto"/>
        <w:right w:val="none" w:sz="0" w:space="0" w:color="auto"/>
      </w:divBdr>
    </w:div>
    <w:div w:id="2023700370">
      <w:bodyDiv w:val="1"/>
      <w:marLeft w:val="0"/>
      <w:marRight w:val="0"/>
      <w:marTop w:val="0"/>
      <w:marBottom w:val="0"/>
      <w:divBdr>
        <w:top w:val="none" w:sz="0" w:space="0" w:color="auto"/>
        <w:left w:val="none" w:sz="0" w:space="0" w:color="auto"/>
        <w:bottom w:val="none" w:sz="0" w:space="0" w:color="auto"/>
        <w:right w:val="none" w:sz="0" w:space="0" w:color="auto"/>
      </w:divBdr>
    </w:div>
    <w:div w:id="2049255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CF419A-9ACC-47F6-821D-3D5487BDA7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229</Words>
  <Characters>700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PHS</Company>
  <LinksUpToDate>false</LinksUpToDate>
  <CharactersWithSpaces>8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kyl</dc:creator>
  <cp:lastModifiedBy>Wood, Elisabeth (Med Hematology-Oncology)</cp:lastModifiedBy>
  <cp:revision>2</cp:revision>
  <cp:lastPrinted>2016-01-06T18:20:00Z</cp:lastPrinted>
  <dcterms:created xsi:type="dcterms:W3CDTF">2026-06-11T21:52:00Z</dcterms:created>
  <dcterms:modified xsi:type="dcterms:W3CDTF">2026-06-11T21:52:00Z</dcterms:modified>
</cp:coreProperties>
</file>